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C1405" w14:textId="77777777" w:rsidR="00535ACC" w:rsidRDefault="00535ACC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747A348" w14:textId="77777777" w:rsidR="000570D2" w:rsidRDefault="00EE6170" w:rsidP="009B08C7">
      <w:pPr>
        <w:spacing w:after="160" w:line="259" w:lineRule="auto"/>
        <w:rPr>
          <w:b/>
          <w:bCs/>
          <w:lang w:val="en-GB"/>
        </w:rPr>
      </w:pPr>
      <w:r w:rsidRPr="00AD2D61">
        <w:rPr>
          <w:b/>
          <w:bCs/>
          <w:lang w:val="en-GB"/>
        </w:rPr>
        <w:t>S</w:t>
      </w:r>
      <w:r w:rsidR="000570D2">
        <w:rPr>
          <w:b/>
          <w:bCs/>
          <w:lang w:val="en-GB"/>
        </w:rPr>
        <w:t>upplement</w:t>
      </w:r>
      <w:r w:rsidR="009B08C7" w:rsidRPr="00AD2D61">
        <w:rPr>
          <w:b/>
          <w:bCs/>
          <w:lang w:val="en-GB"/>
        </w:rPr>
        <w:t xml:space="preserve"> Table </w:t>
      </w:r>
      <w:r w:rsidR="000570D2">
        <w:rPr>
          <w:b/>
          <w:bCs/>
          <w:lang w:val="en-GB"/>
        </w:rPr>
        <w:t>2</w:t>
      </w:r>
      <w:r w:rsidR="0056587F">
        <w:rPr>
          <w:b/>
          <w:bCs/>
          <w:lang w:val="en-GB"/>
        </w:rPr>
        <w:t>.</w:t>
      </w:r>
      <w:r w:rsidR="009B08C7" w:rsidRPr="00AD2D61">
        <w:rPr>
          <w:b/>
          <w:bCs/>
          <w:lang w:val="en-GB"/>
        </w:rPr>
        <w:t xml:space="preserve"> </w:t>
      </w:r>
    </w:p>
    <w:p w14:paraId="29A35CDD" w14:textId="73EE47DB" w:rsidR="009B08C7" w:rsidRPr="00AD2D61" w:rsidRDefault="009B08C7" w:rsidP="009B08C7">
      <w:pPr>
        <w:spacing w:after="160" w:line="259" w:lineRule="auto"/>
        <w:rPr>
          <w:bCs/>
          <w:lang w:val="en-GB"/>
        </w:rPr>
      </w:pPr>
      <w:r w:rsidRPr="00AD2D61">
        <w:rPr>
          <w:bCs/>
          <w:lang w:val="en-GB"/>
        </w:rPr>
        <w:t>Associations between trajectory group membership and sociodemographic, work and</w:t>
      </w:r>
      <w:r w:rsidR="007604AB" w:rsidRPr="00AD2D61">
        <w:rPr>
          <w:bCs/>
          <w:lang w:val="en-GB"/>
        </w:rPr>
        <w:t xml:space="preserve"> morbidity</w:t>
      </w:r>
      <w:r w:rsidRPr="00AD2D61">
        <w:rPr>
          <w:bCs/>
          <w:lang w:val="en-GB"/>
        </w:rPr>
        <w:t xml:space="preserve"> related variables, estimated using a multinomial logistic regression, amongst individuals with sickness absence </w:t>
      </w:r>
      <w:r w:rsidR="00123587">
        <w:rPr>
          <w:bCs/>
          <w:lang w:val="en-GB"/>
        </w:rPr>
        <w:t xml:space="preserve">(SA) </w:t>
      </w:r>
      <w:r w:rsidRPr="00AD2D61">
        <w:rPr>
          <w:bCs/>
          <w:lang w:val="en-GB"/>
        </w:rPr>
        <w:t xml:space="preserve">due to stress-related disorders in </w:t>
      </w:r>
      <w:r w:rsidRPr="000570D2">
        <w:rPr>
          <w:b/>
          <w:bCs/>
          <w:lang w:val="en-GB"/>
        </w:rPr>
        <w:t>2011</w:t>
      </w:r>
      <w:r w:rsidRPr="00AD2D61">
        <w:rPr>
          <w:bCs/>
          <w:lang w:val="en-GB"/>
        </w:rPr>
        <w:t>.</w:t>
      </w:r>
    </w:p>
    <w:tbl>
      <w:tblPr>
        <w:tblW w:w="14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993"/>
        <w:gridCol w:w="1275"/>
        <w:gridCol w:w="1134"/>
        <w:gridCol w:w="1418"/>
        <w:gridCol w:w="1276"/>
        <w:gridCol w:w="1275"/>
        <w:gridCol w:w="1134"/>
        <w:gridCol w:w="1276"/>
        <w:gridCol w:w="1134"/>
        <w:gridCol w:w="1809"/>
      </w:tblGrid>
      <w:tr w:rsidR="007D2E9F" w:rsidRPr="00AD2D61" w14:paraId="3A287DED" w14:textId="77777777" w:rsidTr="003A5EF1">
        <w:trPr>
          <w:trHeight w:val="20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B88A" w14:textId="72B6ED38" w:rsidR="007D2E9F" w:rsidRPr="00AD2D61" w:rsidRDefault="007D2E9F" w:rsidP="007D2E9F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Characteristic</w:t>
            </w:r>
            <w:r w:rsidR="00ED430D"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</w:t>
            </w:r>
            <w:r w:rsidR="000570D2">
              <w:rPr>
                <w:b/>
                <w:bCs/>
                <w:color w:val="333333"/>
                <w:sz w:val="16"/>
                <w:szCs w:val="16"/>
                <w:lang w:val="en-GB"/>
              </w:rPr>
              <w:t xml:space="preserve"> (Cohort 2011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D57CD" w14:textId="77777777" w:rsidR="007D2E9F" w:rsidRPr="00AD2D61" w:rsidRDefault="007D2E9F" w:rsidP="007D2E9F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Constant fluctuating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DE533A" w14:textId="77777777" w:rsidR="007D2E9F" w:rsidRPr="00AD2D61" w:rsidRDefault="007D2E9F" w:rsidP="007D2E9F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Fast decrease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BA660" w14:textId="77777777" w:rsidR="007D2E9F" w:rsidRPr="00AD2D61" w:rsidRDefault="007D2E9F" w:rsidP="007D2E9F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Medium decreas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9A5D3B" w14:textId="77777777" w:rsidR="007D2E9F" w:rsidRPr="00AD2D61" w:rsidRDefault="007D2E9F" w:rsidP="007D2E9F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low decrease</w:t>
            </w:r>
          </w:p>
        </w:tc>
        <w:tc>
          <w:tcPr>
            <w:tcW w:w="294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F78EA7" w14:textId="77777777" w:rsidR="007D2E9F" w:rsidRPr="00AD2D61" w:rsidRDefault="007D2E9F" w:rsidP="007D2E9F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Constant high</w:t>
            </w:r>
          </w:p>
        </w:tc>
      </w:tr>
      <w:tr w:rsidR="0088075B" w:rsidRPr="00AD2D61" w14:paraId="6DAE68AC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3BE18" w14:textId="77777777" w:rsidR="007D2E9F" w:rsidRPr="00AD2D61" w:rsidRDefault="007D2E9F" w:rsidP="007D2E9F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50861E" w14:textId="1CBDCB11" w:rsidR="007D2E9F" w:rsidRPr="00AD2D61" w:rsidRDefault="007D2E9F" w:rsidP="0088075B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O</w:t>
            </w:r>
            <w:r w:rsidR="0088075B"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362037" w14:textId="77777777" w:rsidR="007D2E9F" w:rsidRPr="00AD2D61" w:rsidRDefault="007D2E9F" w:rsidP="0088075B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7EA670" w14:textId="77777777" w:rsidR="007D2E9F" w:rsidRPr="00AD2D61" w:rsidRDefault="007D2E9F" w:rsidP="0088075B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C3E2F6" w14:textId="77777777" w:rsidR="007D2E9F" w:rsidRPr="00AD2D61" w:rsidRDefault="007D2E9F" w:rsidP="0088075B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E6F41F" w14:textId="77777777" w:rsidR="007D2E9F" w:rsidRPr="00AD2D61" w:rsidRDefault="007D2E9F" w:rsidP="0088075B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3033BC" w14:textId="77777777" w:rsidR="007D2E9F" w:rsidRPr="00AD2D61" w:rsidRDefault="007D2E9F" w:rsidP="0088075B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3D917C" w14:textId="77777777" w:rsidR="007D2E9F" w:rsidRPr="00AD2D61" w:rsidRDefault="007D2E9F" w:rsidP="0088075B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0301E3" w14:textId="77777777" w:rsidR="007D2E9F" w:rsidRPr="00AD2D61" w:rsidRDefault="007D2E9F" w:rsidP="0088075B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6C3204" w14:textId="77777777" w:rsidR="007D2E9F" w:rsidRPr="00AD2D61" w:rsidRDefault="007D2E9F" w:rsidP="0088075B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C7810B" w14:textId="77777777" w:rsidR="007D2E9F" w:rsidRPr="00AD2D61" w:rsidRDefault="007D2E9F" w:rsidP="0088075B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</w:tr>
      <w:tr w:rsidR="0088075B" w:rsidRPr="00AD2D61" w14:paraId="7E9481E5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8672" w14:textId="77777777" w:rsidR="007D2E9F" w:rsidRPr="00AD2D61" w:rsidRDefault="007D2E9F" w:rsidP="007D2E9F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ex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95E9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E4F6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789F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6201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659B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A95A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A476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FF047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8A1E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C6ED4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8075B" w:rsidRPr="00AD2D61" w14:paraId="41733EAB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27F4" w14:textId="77777777" w:rsidR="007D2E9F" w:rsidRPr="00AD2D61" w:rsidRDefault="007D2E9F" w:rsidP="007D2E9F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Women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758F" w14:textId="7FE539A4" w:rsidR="007D2E9F" w:rsidRPr="00AD2D61" w:rsidRDefault="0088075B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D874" w14:textId="6471953C" w:rsidR="007D2E9F" w:rsidRPr="00AD2D61" w:rsidRDefault="0088075B" w:rsidP="0088075B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8407" w14:textId="14DC837E" w:rsidR="007D2E9F" w:rsidRPr="00AD2D61" w:rsidRDefault="0088075B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C89F" w14:textId="644D5755" w:rsidR="007D2E9F" w:rsidRPr="00AD2D61" w:rsidRDefault="0088075B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71EC" w14:textId="76BFE880" w:rsidR="007D2E9F" w:rsidRPr="00AD2D61" w:rsidRDefault="0088075B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55BC" w14:textId="3D93A0BB" w:rsidR="007D2E9F" w:rsidRPr="00AD2D61" w:rsidRDefault="0088075B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CF76" w14:textId="3E1DD803" w:rsidR="007D2E9F" w:rsidRPr="00AD2D61" w:rsidRDefault="0088075B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CA441" w14:textId="5AEF35C4" w:rsidR="007D2E9F" w:rsidRPr="00AD2D61" w:rsidRDefault="0088075B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28E8" w14:textId="49A810AF" w:rsidR="007D2E9F" w:rsidRPr="00AD2D61" w:rsidRDefault="0088075B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C1736" w14:textId="1D38B2F1" w:rsidR="007D2E9F" w:rsidRPr="00AD2D61" w:rsidRDefault="0088075B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88075B" w:rsidRPr="00AD2D61" w14:paraId="326B46BC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DF8" w14:textId="77777777" w:rsidR="007D2E9F" w:rsidRPr="00AD2D61" w:rsidRDefault="007D2E9F" w:rsidP="007D2E9F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Men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D9DA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7CA6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6 – 0.8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E131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FC6E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9 – 1.0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C388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FB64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6 – 1.0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1401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D3AAF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1 – 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40FC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6F5AA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3 – 0.92</w:t>
            </w:r>
          </w:p>
        </w:tc>
      </w:tr>
      <w:tr w:rsidR="0088075B" w:rsidRPr="00AD2D61" w14:paraId="26D2613C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7B2E" w14:textId="77777777" w:rsidR="007D2E9F" w:rsidRPr="00AD2D61" w:rsidRDefault="007D2E9F" w:rsidP="007D2E9F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683C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7514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4B57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48F5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BE9D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5E2F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000D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DB76F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E675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FD4C5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88075B" w:rsidRPr="00AD2D61" w14:paraId="7C78CB19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0233" w14:textId="77777777" w:rsidR="007D2E9F" w:rsidRPr="00AD2D61" w:rsidRDefault="007D2E9F" w:rsidP="007D2E9F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18 to 3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62B3" w14:textId="583BB081" w:rsidR="007D2E9F" w:rsidRPr="00AD2D61" w:rsidRDefault="0088075B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56C0" w14:textId="6548A7C0" w:rsidR="007D2E9F" w:rsidRPr="00AD2D61" w:rsidRDefault="0088075B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E8E8" w14:textId="6AA803B6" w:rsidR="007D2E9F" w:rsidRPr="00AD2D61" w:rsidRDefault="0088075B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C801" w14:textId="6D2849CB" w:rsidR="007D2E9F" w:rsidRPr="00AD2D61" w:rsidRDefault="0078566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78EB" w14:textId="7D64BEB9" w:rsidR="007D2E9F" w:rsidRPr="00AD2D61" w:rsidRDefault="00AD739D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D62B" w14:textId="187B2AF7" w:rsidR="007D2E9F" w:rsidRPr="00AD2D61" w:rsidRDefault="00AD739D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00C5" w14:textId="2A1594C0" w:rsidR="007D2E9F" w:rsidRPr="00AD2D61" w:rsidRDefault="00AD739D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3548A" w14:textId="63331D97" w:rsidR="007D2E9F" w:rsidRPr="00AD2D61" w:rsidRDefault="00AD739D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1D34" w14:textId="1A4C08DD" w:rsidR="007D2E9F" w:rsidRPr="00AD2D61" w:rsidRDefault="00AD739D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04376" w14:textId="58A5198C" w:rsidR="007D2E9F" w:rsidRPr="00AD2D61" w:rsidRDefault="00AD739D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proofErr w:type="spellStart"/>
            <w:r w:rsidRPr="00AD2D61">
              <w:rPr>
                <w:color w:val="333333"/>
                <w:sz w:val="16"/>
                <w:szCs w:val="16"/>
                <w:lang w:val="en-GB"/>
              </w:rPr>
              <w:t>Refereme</w:t>
            </w:r>
            <w:proofErr w:type="spellEnd"/>
          </w:p>
        </w:tc>
      </w:tr>
      <w:tr w:rsidR="0088075B" w:rsidRPr="00AD2D61" w14:paraId="382D9942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77FE" w14:textId="77777777" w:rsidR="007D2E9F" w:rsidRPr="00AD2D61" w:rsidRDefault="007D2E9F" w:rsidP="007D2E9F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31 to 4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1321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BA40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3 – 1.7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D3E2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6C81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2 – 1.3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5DD0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E34E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0 – 1.5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1302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10E3E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8 – 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242F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4F9BC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5 – 2.62</w:t>
            </w:r>
          </w:p>
        </w:tc>
      </w:tr>
      <w:tr w:rsidR="0088075B" w:rsidRPr="00AD2D61" w14:paraId="56883D90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4B79" w14:textId="77777777" w:rsidR="007D2E9F" w:rsidRPr="00AD2D61" w:rsidRDefault="007D2E9F" w:rsidP="007D2E9F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41 to 5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3A46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56B0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9 – 1.7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6DCF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902B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 – 1.2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7FBE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3F65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8 – 1.4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AEFB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189E1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0 – 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6D81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CD5EF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9 – 2.68</w:t>
            </w:r>
          </w:p>
        </w:tc>
      </w:tr>
      <w:tr w:rsidR="0088075B" w:rsidRPr="00AD2D61" w14:paraId="6B3A42E0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B460" w14:textId="77777777" w:rsidR="007D2E9F" w:rsidRPr="00AD2D61" w:rsidRDefault="007D2E9F" w:rsidP="007D2E9F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51 to 6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9268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56DA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4 – 1.8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D670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8072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5 – 1.3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75B3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172A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8 – 1.2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7681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2214F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6 – 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A380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12A22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5 – 2.78</w:t>
            </w:r>
          </w:p>
        </w:tc>
      </w:tr>
      <w:tr w:rsidR="0088075B" w:rsidRPr="00AD2D61" w14:paraId="1977F9C3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7433" w14:textId="77777777" w:rsidR="007D2E9F" w:rsidRPr="00AD2D61" w:rsidRDefault="007D2E9F" w:rsidP="007D2E9F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Country of birth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A6DC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3A10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401E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A39A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2995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FC6A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4CB0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70881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0D69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55919" w14:textId="77777777" w:rsidR="007D2E9F" w:rsidRPr="00AD2D61" w:rsidRDefault="007D2E9F" w:rsidP="007D2E9F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AD739D" w:rsidRPr="00AD2D61" w14:paraId="0FAA2F10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73F9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Sweden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F1E6" w14:textId="3321124C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C13F" w14:textId="0C2274A0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6CAD" w14:textId="63DA5FC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D3B5" w14:textId="632E7391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9CB2" w14:textId="2C5533F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3F9F" w14:textId="411826C4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59E6" w14:textId="25F24204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DD407" w14:textId="5A0A67BD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D39A" w14:textId="4A653079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1AA96" w14:textId="1B19A2C4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14F830F3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21E0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Other Nordic countries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568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762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0 – 1.1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5CD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4CD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5 – 1.0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F98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260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7 – 1.1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C12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A491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1 – 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DEB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A5F5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8 – 1.06</w:t>
            </w:r>
          </w:p>
        </w:tc>
      </w:tr>
      <w:tr w:rsidR="00AD739D" w:rsidRPr="00AD2D61" w14:paraId="0D7563CB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916E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Other EU countries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D07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9B0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4 – 1.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224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E95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9 – 1.1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BB1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77A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0 – 1.1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767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9BEE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0 – 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473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1AB4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8 – 1.33</w:t>
            </w:r>
          </w:p>
        </w:tc>
      </w:tr>
      <w:tr w:rsidR="00AD739D" w:rsidRPr="00AD2D61" w14:paraId="1C12C3AC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2CC6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Other countries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937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95C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1 – 1.2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5FB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E61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5 – 1.0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C8D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599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2 – 0.9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D6F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9AAE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3 – 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8D6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7429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5 – 1.85</w:t>
            </w:r>
          </w:p>
        </w:tc>
      </w:tr>
      <w:tr w:rsidR="00AD739D" w:rsidRPr="00AD2D61" w14:paraId="1BC9A9B1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5A1B" w14:textId="77777777" w:rsidR="00AD739D" w:rsidRPr="00AD2D61" w:rsidRDefault="00AD739D" w:rsidP="00AD739D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Education level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6F4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32A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392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048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735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631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243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1C27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5EC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76C7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AD739D" w:rsidRPr="00AD2D61" w14:paraId="410827B5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9A35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Elementary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B1DB" w14:textId="6AF6C496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E6CA" w14:textId="1EAC763E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B11F" w14:textId="2A80C3F0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AEA7" w14:textId="24A3DFF4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25F1" w14:textId="6F75A362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7054" w14:textId="0955A51B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484A" w14:textId="1945B349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82FCD" w14:textId="50AA957D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9B1E" w14:textId="14DA3B3B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1D152" w14:textId="258E9B05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7783AD7B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1A53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High school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DE9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D54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9 – 1.0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A6A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7F2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9 – 1.1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F7D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FD2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 – 1.2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383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C1E1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7 – 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8A0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F1C0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0 – 1.11</w:t>
            </w:r>
          </w:p>
        </w:tc>
      </w:tr>
      <w:tr w:rsidR="00AD739D" w:rsidRPr="00AD2D61" w14:paraId="5905F4C1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3F92" w14:textId="7172E53E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</w:t>
            </w:r>
            <w:r w:rsidR="00A117A6" w:rsidRPr="00AD2D61">
              <w:rPr>
                <w:color w:val="333333"/>
                <w:sz w:val="16"/>
                <w:szCs w:val="16"/>
                <w:lang w:val="en-GB"/>
              </w:rPr>
              <w:t>Collage, u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niversity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8F7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AB3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4 – 1.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348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F22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3 – 1.1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136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962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1 – 1.3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75C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6B5F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9 – 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D0B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4484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4 – 1.21</w:t>
            </w:r>
          </w:p>
        </w:tc>
      </w:tr>
      <w:tr w:rsidR="00AD739D" w:rsidRPr="00AD2D61" w14:paraId="1B3C4405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80F4" w14:textId="77777777" w:rsidR="00AD739D" w:rsidRPr="00AD2D61" w:rsidRDefault="00AD739D" w:rsidP="00AD739D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Type of living area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FF9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DDE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1B9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412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782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107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89D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9DAC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26C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818C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AD739D" w:rsidRPr="00AD2D61" w14:paraId="3FF703A6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3B98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Big city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36E0" w14:textId="58B5A5F1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DE34" w14:textId="1FFBB39A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5EE2" w14:textId="45CE3B7D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F6D1" w14:textId="3C650EB2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8D49" w14:textId="500AC72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0FCD" w14:textId="00B8A3F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DCA0" w14:textId="5ECD9432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3C5F5" w14:textId="1CA91070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2E0F" w14:textId="1779908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9B80F" w14:textId="7735E599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26A13A65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C157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Medium-sized city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C56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CCF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3 – 1.1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358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E65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8 – 1.0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976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52A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0 – 1.0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3FB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32D6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0 – 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F35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0C3B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1 – 1.15</w:t>
            </w:r>
          </w:p>
        </w:tc>
      </w:tr>
      <w:tr w:rsidR="00AD739D" w:rsidRPr="00AD2D61" w14:paraId="6D1F6E5F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F249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Small city/villag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99D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6CD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7 – 1.3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A7D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B9B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1 – 1.0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A10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635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1 – 1.1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BE9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AC93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1 – 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5B0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3047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5 – 1.47</w:t>
            </w:r>
          </w:p>
        </w:tc>
      </w:tr>
      <w:tr w:rsidR="00AD739D" w:rsidRPr="00AD2D61" w14:paraId="5497DE32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193C" w14:textId="77777777" w:rsidR="00AD739D" w:rsidRPr="00AD2D61" w:rsidRDefault="00AD739D" w:rsidP="00AD739D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Family situation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143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B69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164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5DA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FB4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C4C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E4A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9E85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D76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B7D6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AD739D" w:rsidRPr="00AD2D61" w14:paraId="4DA907FF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FA1B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Married or cohabitant without children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C4C3" w14:textId="08DC4CC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3659" w14:textId="467A4ADA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AF14" w14:textId="12E1601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5553" w14:textId="2B68390C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40CC" w14:textId="24E6FF66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9E50" w14:textId="6237E059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327C" w14:textId="5A5F3B52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8AD90" w14:textId="78036E31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6A71" w14:textId="47E1B6B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B57EE" w14:textId="55E193D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677FC1F3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6DD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Married or cohabitant with children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555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910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3 – 1.2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33C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336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8 – 1.1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36B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6EA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1 – 1.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40B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1ED6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 – 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178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8B6F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1 – 1.40</w:t>
            </w:r>
          </w:p>
        </w:tc>
      </w:tr>
      <w:tr w:rsidR="00AD739D" w:rsidRPr="00AD2D61" w14:paraId="00CE2796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652A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Single without children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C69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498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7 – 1.1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7C2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181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 – 1.1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02B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6C8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5 – 1.0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E0B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FA15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3 – 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B21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2406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6 – 1.48</w:t>
            </w:r>
          </w:p>
        </w:tc>
      </w:tr>
      <w:tr w:rsidR="00AD739D" w:rsidRPr="00AD2D61" w14:paraId="376A866B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4961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Single with children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0EA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81D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5 – 1.4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3A5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6F9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0 – 1.2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554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A72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7 – 1.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C15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DDA3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5 – 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E90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E1C2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5 – 1.54</w:t>
            </w:r>
          </w:p>
        </w:tc>
      </w:tr>
      <w:tr w:rsidR="00AD739D" w:rsidRPr="00AD2D61" w14:paraId="6D86ABD8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7B95" w14:textId="77777777" w:rsidR="00AD739D" w:rsidRPr="00AD2D61" w:rsidRDefault="00AD739D" w:rsidP="00AD739D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Occupational status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CC4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E49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E5F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6F6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A19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326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1A2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1B66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F5B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18AC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AD739D" w:rsidRPr="00AD2D61" w14:paraId="7F6AAAFC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6159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White collar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721E" w14:textId="0A1688CB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BA1F" w14:textId="64AF1BAE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0D34" w14:textId="3DB437E1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6AD8" w14:textId="6CEFF876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AA1F" w14:textId="3AEACF2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564F" w14:textId="4872CCDE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CFAA" w14:textId="2BD5EAC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CAB16" w14:textId="3E8917B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4E6D" w14:textId="1A613F3E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96092" w14:textId="3CF6DC7E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54F6059A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7F9B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Blue collar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331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457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8 – 1.0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919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146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1 – 1.0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30F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8DF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3 – 0.7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966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D942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0 – 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98D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9A04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9 – 1.01</w:t>
            </w:r>
          </w:p>
        </w:tc>
      </w:tr>
      <w:tr w:rsidR="00AD739D" w:rsidRPr="00AD2D61" w14:paraId="5E91021C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C7EC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Missing information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A6E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345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6 – 1.8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364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92D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4 – 1.0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13A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8CB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3 – 1.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438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3DC2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1 – 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46D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3C10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5 – 2.47</w:t>
            </w:r>
          </w:p>
        </w:tc>
      </w:tr>
      <w:tr w:rsidR="00AD739D" w:rsidRPr="000570D2" w14:paraId="0711F239" w14:textId="77777777" w:rsidTr="003A5EF1">
        <w:trPr>
          <w:trHeight w:val="20"/>
        </w:trPr>
        <w:tc>
          <w:tcPr>
            <w:tcW w:w="14982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72E25" w14:textId="6A830A57" w:rsidR="00AD739D" w:rsidRPr="00AD2D61" w:rsidRDefault="00AD739D" w:rsidP="00AD739D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Employment status at the start of the SA spell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AD739D" w:rsidRPr="00AD2D61" w14:paraId="1AFFF370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31B3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Employed/student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7452" w14:textId="6F722F45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54E3" w14:textId="47ECA9C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8645" w14:textId="197922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DE02" w14:textId="491DF181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BD82" w14:textId="0F52579C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E257" w14:textId="0CB979F9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13B3" w14:textId="1B1EE1D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F89AD" w14:textId="4A53F4B6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8EE8" w14:textId="4FA70899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44B0D" w14:textId="1C00D966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3C035C79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CEA0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Unemployed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C02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142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2 – 1.9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CA7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417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2 – 1.1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779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0EF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8 – 1.5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7F1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A48E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1 – 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DBE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5.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0DF4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4.83 – 6.66</w:t>
            </w:r>
          </w:p>
        </w:tc>
      </w:tr>
      <w:tr w:rsidR="00AD739D" w:rsidRPr="00AD2D61" w14:paraId="19B02279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5D14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Parental leave/homemaker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C14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81A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31 – 0.7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D59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D27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46 – 0.8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7D3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951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36 – 0.7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0D2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6CEA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3 – 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EB4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CC9A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7 – 1.59</w:t>
            </w:r>
          </w:p>
        </w:tc>
      </w:tr>
      <w:tr w:rsidR="00AD739D" w:rsidRPr="000570D2" w14:paraId="312067DD" w14:textId="77777777" w:rsidTr="003A5EF1">
        <w:trPr>
          <w:trHeight w:val="20"/>
        </w:trPr>
        <w:tc>
          <w:tcPr>
            <w:tcW w:w="14982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E3692" w14:textId="679F54C9" w:rsidR="00AD739D" w:rsidRPr="00AD2D61" w:rsidRDefault="00AD739D" w:rsidP="00AD739D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Extent at the start of the SA spell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AD739D" w:rsidRPr="00AD2D61" w14:paraId="4DE9715C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678C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100%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2CAB" w14:textId="1F62424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688C" w14:textId="5B0A3FC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A731" w14:textId="0AC35E81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BEAB" w14:textId="0ABFD9D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84FB" w14:textId="514CD000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695F" w14:textId="1209ED7D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59B2" w14:textId="703366D3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2E8FD" w14:textId="3CDC7230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1E42" w14:textId="016C400A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296A0" w14:textId="53ADCEFC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335F919D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AC5E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75%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52B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E62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02 – 5.0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BA5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6B3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0 – 1.6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BFE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A6C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7 – 2.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2FE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C791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8 – 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A4A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31B0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24 – 0.50</w:t>
            </w:r>
          </w:p>
        </w:tc>
      </w:tr>
      <w:tr w:rsidR="00AD739D" w:rsidRPr="00AD2D61" w14:paraId="1B3F6B39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F9DE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50%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9E9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610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6 – 1.9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BAC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6CD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6 – 0.9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3F7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217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3 – 0.6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309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1D55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26 – 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455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B198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16 – 0.23</w:t>
            </w:r>
          </w:p>
        </w:tc>
      </w:tr>
      <w:tr w:rsidR="00AD739D" w:rsidRPr="00AD2D61" w14:paraId="25480C7E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2400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25%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F9F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CDE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5 – 1.9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E7D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038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5 – 1.1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963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374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29 – 0.4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CE2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F36B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09 – 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D8D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1697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07 – 0.15</w:t>
            </w:r>
          </w:p>
        </w:tc>
      </w:tr>
      <w:tr w:rsidR="00AD739D" w:rsidRPr="000570D2" w14:paraId="2DF3ED0D" w14:textId="77777777" w:rsidTr="003A5EF1">
        <w:trPr>
          <w:trHeight w:val="20"/>
        </w:trPr>
        <w:tc>
          <w:tcPr>
            <w:tcW w:w="14982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51FDC" w14:textId="7B14F062" w:rsidR="00AD739D" w:rsidRPr="00AD2D61" w:rsidRDefault="00AD739D" w:rsidP="00AD739D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A days due to stress-related di</w:t>
            </w:r>
            <w:r w:rsidR="006544F8"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agnosis</w:t>
            </w: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 xml:space="preserve"> in the preceding year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AD739D" w:rsidRPr="00AD2D61" w14:paraId="734A1CD1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D310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ADEF" w14:textId="34C590D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683E" w14:textId="6C4104FD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E8C5" w14:textId="03A02F11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83AA" w14:textId="5DFD93CC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F025" w14:textId="1D4A057E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77AE" w14:textId="05A1D53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4FEA" w14:textId="0A764D7D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287AC" w14:textId="2330040A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85C9" w14:textId="1F29F88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8419E" w14:textId="5A78F44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4EDB2CCC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76A2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.25 to 5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16A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74A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9 – 2.3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6FB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27F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2 – 1.8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BA3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081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6 – 1.8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CC4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B473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3 – 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BBC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BC75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4 – 1.43</w:t>
            </w:r>
          </w:p>
        </w:tc>
      </w:tr>
      <w:tr w:rsidR="00AD739D" w:rsidRPr="00AD2D61" w14:paraId="53BF6E0B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5FEE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50.25 to 9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14C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4F5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42 – 5.9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95C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AC6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2 – 3.5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61A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58B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25 – 5.3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698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77D1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3 – 5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AAA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17CD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30 – 6.67</w:t>
            </w:r>
          </w:p>
        </w:tc>
      </w:tr>
      <w:tr w:rsidR="00AD739D" w:rsidRPr="00AD2D61" w14:paraId="76C3AC3D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7455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90.25 and over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E70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CA3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7.56 – 17.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347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9CD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16 – 5.3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9A7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5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F5A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26 – 8.4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4F3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6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84CA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4.00 – 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05B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9.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645E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2.7 – 31.2</w:t>
            </w:r>
          </w:p>
        </w:tc>
      </w:tr>
      <w:tr w:rsidR="00AD739D" w:rsidRPr="000570D2" w14:paraId="621F047B" w14:textId="77777777" w:rsidTr="003A5EF1">
        <w:trPr>
          <w:trHeight w:val="20"/>
        </w:trPr>
        <w:tc>
          <w:tcPr>
            <w:tcW w:w="14982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31524" w14:textId="2E51EF72" w:rsidR="00AD739D" w:rsidRPr="00AD2D61" w:rsidRDefault="00AD739D" w:rsidP="00AD739D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A days due to other mental di</w:t>
            </w:r>
            <w:r w:rsidR="006544F8"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agnosis</w:t>
            </w: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 xml:space="preserve"> in the preceding year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AD739D" w:rsidRPr="00AD2D61" w14:paraId="6056C8FB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CCEE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B608" w14:textId="236D5634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1624" w14:textId="3470FBF4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36A0" w14:textId="2A6BB10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5FE8" w14:textId="6424479C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2193" w14:textId="3B647D5D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B329" w14:textId="002A753A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EC8E" w14:textId="0597693D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BFA6D" w14:textId="3502B844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DE60" w14:textId="44339FFB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9B3E2" w14:textId="46592E6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64531350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23E4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.25 to 5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D27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398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4 – 2.8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C3C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257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7 – 1.7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62A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913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3 – 1.6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BDC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5703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3 – 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A26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A357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2 – 2.10</w:t>
            </w:r>
          </w:p>
        </w:tc>
      </w:tr>
      <w:tr w:rsidR="00AD739D" w:rsidRPr="00AD2D61" w14:paraId="44EC1359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DDAB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50.25 to 9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E1C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93E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91 – 4.8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3F2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DDA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6 – 2.1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81F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3F6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5 – 2.9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996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AAF2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8 – 3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4CF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F9B7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4 – 5.14</w:t>
            </w:r>
          </w:p>
        </w:tc>
      </w:tr>
      <w:tr w:rsidR="00AD739D" w:rsidRPr="00AD2D61" w14:paraId="184C3320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257C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90.25 and over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CBF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5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3B8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51 – 8.3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E63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9D2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3 – 3.2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83B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D2E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39 – 5.9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FC8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1C1D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3 – 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96F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8.4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9981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5.45 – 13.0</w:t>
            </w:r>
          </w:p>
        </w:tc>
      </w:tr>
      <w:tr w:rsidR="00AD739D" w:rsidRPr="000570D2" w14:paraId="58F1754C" w14:textId="77777777" w:rsidTr="003A5EF1">
        <w:trPr>
          <w:trHeight w:val="20"/>
        </w:trPr>
        <w:tc>
          <w:tcPr>
            <w:tcW w:w="14982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66D71" w14:textId="6F877E19" w:rsidR="00AD739D" w:rsidRPr="00AD2D61" w:rsidRDefault="00AD739D" w:rsidP="00286262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A days due to somatic di</w:t>
            </w:r>
            <w:r w:rsidR="009D3229"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agnosis</w:t>
            </w: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 xml:space="preserve"> in the preceding year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AD739D" w:rsidRPr="00AD2D61" w14:paraId="3D36C77C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B801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DE92" w14:textId="3B6878B4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6992" w14:textId="307A7CBA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DA7C" w14:textId="0368FD9A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95B9" w14:textId="374E8E65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A967" w14:textId="76405F3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D466" w14:textId="5AACA2CD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09D2" w14:textId="7505E780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CA30A" w14:textId="4ED7AE62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AA19" w14:textId="7D8D3760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55766" w14:textId="6501A20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7A91EFA9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BB4E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.25 to 5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A8A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F31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3 – 1.8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08C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CBE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7 – 1.5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079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B9B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5 – 1.6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927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B028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0 – 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BA7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D82D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0 – 1.83</w:t>
            </w:r>
          </w:p>
        </w:tc>
      </w:tr>
      <w:tr w:rsidR="00AD739D" w:rsidRPr="00AD2D61" w14:paraId="10DC49F8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1A02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50.25 to 9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A30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323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99 – 3.8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4C9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1A9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2 – 2.1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CF8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E68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6 – 2.2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82C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E876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9 – 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1B7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181C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5 – 2.74</w:t>
            </w:r>
          </w:p>
        </w:tc>
      </w:tr>
      <w:tr w:rsidR="00AD739D" w:rsidRPr="00AD2D61" w14:paraId="66376146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7C0B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90.25 and over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A0B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5E7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8 – 4.3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7D2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632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7 – 2.2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EAC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2BC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5 – 2.7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810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EA5D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7 – 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117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7.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6506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5.14 – 10.3</w:t>
            </w:r>
          </w:p>
        </w:tc>
      </w:tr>
      <w:tr w:rsidR="00AD739D" w:rsidRPr="000570D2" w14:paraId="5AB5AC4A" w14:textId="77777777" w:rsidTr="003A5EF1">
        <w:trPr>
          <w:trHeight w:val="20"/>
        </w:trPr>
        <w:tc>
          <w:tcPr>
            <w:tcW w:w="14982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5E9C2" w14:textId="4A956062" w:rsidR="00AD739D" w:rsidRPr="00AD2D61" w:rsidRDefault="00AD739D" w:rsidP="00AD739D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Disability pension in the preceding year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AD739D" w:rsidRPr="00AD2D61" w14:paraId="58D09971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738B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Non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5B1D" w14:textId="1295DCBC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232E" w14:textId="67E2EBBB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65A9" w14:textId="7AFA3EBE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0F50" w14:textId="2DC26F6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40E9" w14:textId="769DAA4B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041D" w14:textId="7F977CF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7B5E" w14:textId="21252E63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98CC7" w14:textId="578FCD3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B803" w14:textId="77F54416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21F89" w14:textId="581A266A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09CD18B2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799D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Any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55A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4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A47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0.3 – 53.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1C1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F85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9 – 2.4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047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2CA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67 – 5.6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2AA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1520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6.5 – 5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14E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2DDA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84.5 – 158</w:t>
            </w:r>
          </w:p>
        </w:tc>
      </w:tr>
      <w:tr w:rsidR="00AD739D" w:rsidRPr="000570D2" w14:paraId="7963DAFC" w14:textId="77777777" w:rsidTr="003A5EF1">
        <w:trPr>
          <w:trHeight w:val="20"/>
        </w:trPr>
        <w:tc>
          <w:tcPr>
            <w:tcW w:w="14982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F502E" w14:textId="7C848396" w:rsidR="00AD739D" w:rsidRPr="00AD2D61" w:rsidRDefault="00AD739D" w:rsidP="00AD739D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pecialized outpatient healthcare visits with stress-related diagnosis in the preceding year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  </w:t>
            </w:r>
          </w:p>
        </w:tc>
      </w:tr>
      <w:tr w:rsidR="00AD739D" w:rsidRPr="00AD2D61" w14:paraId="160969E7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F381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5C61" w14:textId="11F9BF34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B7C7" w14:textId="7D32521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0C28" w14:textId="2E518E2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4395" w14:textId="3CB7EB2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7814" w14:textId="2EF19C23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8602" w14:textId="40524B30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E666" w14:textId="238A059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8B192" w14:textId="6C6562F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F1B4" w14:textId="7B8DF96F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53AB2" w14:textId="75AE82D1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3FD74037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6EFB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3F2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1FF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1 – 1.6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868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C8E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0 – 1.8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D93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871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5 – 1.7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759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CD03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7 – 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785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EAD3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2 – 2.76</w:t>
            </w:r>
          </w:p>
        </w:tc>
      </w:tr>
      <w:tr w:rsidR="00AD739D" w:rsidRPr="00AD2D61" w14:paraId="2ABD3580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4AC8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2-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BB7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91C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4 – 2.7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7F6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1CE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9 – 2.0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00B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A0E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5 – 2.7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A70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FFEA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0 – 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EB7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C26E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8 – 4.25</w:t>
            </w:r>
          </w:p>
        </w:tc>
      </w:tr>
      <w:tr w:rsidR="00AD739D" w:rsidRPr="00AD2D61" w14:paraId="2E6D8F90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3137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≥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C9E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2C6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4 – 3.4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C11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2AC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35 – 1.8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009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803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 – 4.9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60A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0842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3 – 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5B3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6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AAD77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2 – 7.12</w:t>
            </w:r>
          </w:p>
        </w:tc>
      </w:tr>
      <w:tr w:rsidR="00AD739D" w:rsidRPr="000570D2" w14:paraId="293DA25E" w14:textId="77777777" w:rsidTr="003A5EF1">
        <w:trPr>
          <w:trHeight w:val="20"/>
        </w:trPr>
        <w:tc>
          <w:tcPr>
            <w:tcW w:w="14982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4FD7F" w14:textId="337894DB" w:rsidR="00AD739D" w:rsidRPr="00AD2D61" w:rsidRDefault="00AD739D" w:rsidP="00AD739D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pecialized outpatient healthcare visits with other mental diagnosis in the preceding year</w:t>
            </w:r>
          </w:p>
        </w:tc>
      </w:tr>
      <w:tr w:rsidR="00AD739D" w:rsidRPr="00AD2D61" w14:paraId="6C8EFA70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B096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4C6D" w14:textId="1D364B8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B495" w14:textId="5A196C0A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A0CD" w14:textId="27A76FD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CF3D" w14:textId="415346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06E3" w14:textId="039ADD91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275A" w14:textId="1F9AC57D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8F52" w14:textId="31E8B659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F1EA5" w14:textId="1F52D995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8252" w14:textId="52CFDBFD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F7097" w14:textId="6642EC5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026E84B2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939F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1B3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1E3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7 – 2.0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D22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847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0 – 1.3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1EE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1F5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5 – 1.5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38E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6D54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2 – 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A77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61DB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4 – 2.70</w:t>
            </w:r>
          </w:p>
        </w:tc>
      </w:tr>
      <w:tr w:rsidR="00AD739D" w:rsidRPr="00AD2D61" w14:paraId="7ED7C32D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4F44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2-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E32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654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2 – 2.8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1B6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C98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6 – 1.5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7BA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FC0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0 – 1.8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84A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325C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7 – 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FE9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EA7C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44 – 4.56</w:t>
            </w:r>
          </w:p>
        </w:tc>
      </w:tr>
      <w:tr w:rsidR="00AD739D" w:rsidRPr="00AD2D61" w14:paraId="6A03A617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8A89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≥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86E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43A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14 – 5.1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418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769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8 – 3.1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894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DC5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0 – 3.3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A94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BD5D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47 – 6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A8A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9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05CC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54 – 6.10</w:t>
            </w:r>
          </w:p>
        </w:tc>
      </w:tr>
      <w:tr w:rsidR="00AD739D" w:rsidRPr="000570D2" w14:paraId="4719AE44" w14:textId="77777777" w:rsidTr="003A5EF1">
        <w:trPr>
          <w:trHeight w:val="20"/>
        </w:trPr>
        <w:tc>
          <w:tcPr>
            <w:tcW w:w="14982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65577" w14:textId="1FD769FC" w:rsidR="00AD739D" w:rsidRPr="00AD2D61" w:rsidRDefault="00AD739D" w:rsidP="00AD739D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pecialized outpatient healthcare visits with somatic diagnosis in the preceding year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AD739D" w:rsidRPr="00AD2D61" w14:paraId="7F9A15C3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403E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66AF" w14:textId="5B7F4F28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3172" w14:textId="06E6182A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D595" w14:textId="74D39F96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6F92" w14:textId="52ABE7AB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27F4" w14:textId="5BDE296E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957B" w14:textId="10466C8E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615A" w14:textId="5D5693F6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3B973" w14:textId="417D7E82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3F14" w14:textId="548FFD24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6B4FD" w14:textId="1EDD9163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069F732E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E176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3D0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916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6 – 1.4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EDA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A8B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 – 1.1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538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825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7 – 1.2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253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E3C8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6 – 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75B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0CEE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 – 1.31</w:t>
            </w:r>
          </w:p>
        </w:tc>
      </w:tr>
      <w:tr w:rsidR="00AD739D" w:rsidRPr="00AD2D61" w14:paraId="3B4DD333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2B6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2-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A00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2A6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7 – 1.6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511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DF3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0 – 1.3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9D0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9B3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5 – 1.4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8BB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7521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5 – 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D97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43CD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8 – 1.44</w:t>
            </w:r>
          </w:p>
        </w:tc>
      </w:tr>
      <w:tr w:rsidR="00AD739D" w:rsidRPr="00AD2D61" w14:paraId="3C9BE711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2AFD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≥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EF1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4F7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4 – 2.1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E5A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BB1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 – 1.4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2F0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658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 – 1.4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257F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365B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 – 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B23C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F8DB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8 – 1.74</w:t>
            </w:r>
          </w:p>
        </w:tc>
      </w:tr>
      <w:tr w:rsidR="00AD739D" w:rsidRPr="000570D2" w14:paraId="1DA90783" w14:textId="77777777" w:rsidTr="003A5EF1">
        <w:trPr>
          <w:trHeight w:val="20"/>
        </w:trPr>
        <w:tc>
          <w:tcPr>
            <w:tcW w:w="14982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D1485" w14:textId="59E4E971" w:rsidR="00AD739D" w:rsidRPr="00AD2D61" w:rsidRDefault="00AD739D" w:rsidP="00AD739D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Inpatient care days for stress-related diagnosis in the preceding year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AD739D" w:rsidRPr="00AD2D61" w14:paraId="6CAFE7A0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438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No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FB10" w14:textId="3CC51A18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4BE3" w14:textId="000F89BD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0A5A" w14:textId="4D45B797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CBBA" w14:textId="6B5718CB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7EC7" w14:textId="67D07493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7AD3" w14:textId="1B1A6ECE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C506" w14:textId="52D66576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23EE2" w14:textId="2BAEC26B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5DCA" w14:textId="4B6D67AC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1C142" w14:textId="0914B4E0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3FA276C7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DF7C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Yes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635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3C3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0 – 2.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505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113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0 – 1.4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A48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729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6 – 1.7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DBA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F8223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45 – 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399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EAE52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1 – 2.19</w:t>
            </w:r>
          </w:p>
        </w:tc>
      </w:tr>
      <w:tr w:rsidR="00AD739D" w:rsidRPr="000570D2" w14:paraId="33E2FA3D" w14:textId="77777777" w:rsidTr="003A5EF1">
        <w:trPr>
          <w:trHeight w:val="20"/>
        </w:trPr>
        <w:tc>
          <w:tcPr>
            <w:tcW w:w="14982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E7B0A" w14:textId="46C099F2" w:rsidR="00AD739D" w:rsidRPr="00AD2D61" w:rsidRDefault="00AD739D" w:rsidP="00C81714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Inpatient care days for other mental diagnosis in the preceding year</w:t>
            </w:r>
          </w:p>
        </w:tc>
      </w:tr>
      <w:tr w:rsidR="00AD739D" w:rsidRPr="00AD2D61" w14:paraId="5A3405D9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B434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No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F1A8" w14:textId="2DEC2BB9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676F" w14:textId="7BF07D5E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1061" w14:textId="16A9E462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00E0" w14:textId="5827FA8D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6E96" w14:textId="43598814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48D6" w14:textId="0D25BCCC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F324" w14:textId="57BCC237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364CC" w14:textId="12995557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DEB4" w14:textId="7EF85929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299D3" w14:textId="37A0C093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4109E755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39A4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Yes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F9F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FA6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2 – 1.6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34E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5245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 – 2.0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09A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AE7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2 – 1.8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517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31A14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4 – 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39CD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21A5B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6 – 2.37</w:t>
            </w:r>
          </w:p>
        </w:tc>
      </w:tr>
      <w:tr w:rsidR="00C81714" w:rsidRPr="000570D2" w14:paraId="4CB91884" w14:textId="77777777" w:rsidTr="003A5EF1">
        <w:trPr>
          <w:trHeight w:val="20"/>
        </w:trPr>
        <w:tc>
          <w:tcPr>
            <w:tcW w:w="14982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B542C" w14:textId="40A19518" w:rsidR="00C81714" w:rsidRPr="00AD2D61" w:rsidRDefault="00C81714" w:rsidP="00C81714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Inpatient care days for somatic diagnosis in the preceding year</w:t>
            </w:r>
          </w:p>
        </w:tc>
      </w:tr>
      <w:tr w:rsidR="00AD739D" w:rsidRPr="00AD2D61" w14:paraId="52EE424A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5572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No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D9EC" w14:textId="14CA136D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EE9A" w14:textId="7736D151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68CF" w14:textId="2E34B4A8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7F07" w14:textId="156A89C1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015D" w14:textId="5445366F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341D" w14:textId="638EA19B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0284" w14:textId="6E51B32C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B74D2" w14:textId="56764187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613A" w14:textId="10BE88BB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7A5BE" w14:textId="4E4FD471" w:rsidR="00AD739D" w:rsidRPr="00AD2D61" w:rsidRDefault="00C81714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AD739D" w:rsidRPr="00AD2D61" w14:paraId="477C628A" w14:textId="77777777" w:rsidTr="003A5EF1">
        <w:trPr>
          <w:trHeight w:val="2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E9AD" w14:textId="77777777" w:rsidR="00AD739D" w:rsidRPr="00AD2D61" w:rsidRDefault="00AD739D" w:rsidP="00AD739D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Yes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E4EB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DA2A9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7 – 1.3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5F66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99791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 – 1.2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8759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3C226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 – 1.2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5C10A8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7E99A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0 – 1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99A6E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62D80" w14:textId="77777777" w:rsidR="00AD739D" w:rsidRPr="00AD2D61" w:rsidRDefault="00AD739D" w:rsidP="00AD739D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2 – 1.32</w:t>
            </w:r>
          </w:p>
        </w:tc>
      </w:tr>
    </w:tbl>
    <w:p w14:paraId="3A8256CD" w14:textId="2C9A0FE9" w:rsidR="009B08C7" w:rsidRPr="00AD2D61" w:rsidRDefault="00286262" w:rsidP="009B08C7">
      <w:pPr>
        <w:rPr>
          <w:bCs/>
          <w:sz w:val="16"/>
          <w:szCs w:val="16"/>
          <w:lang w:val="en-GB"/>
        </w:rPr>
      </w:pPr>
      <w:r w:rsidRPr="00AD2D61">
        <w:rPr>
          <w:bCs/>
          <w:sz w:val="16"/>
          <w:szCs w:val="16"/>
          <w:lang w:val="en-GB"/>
        </w:rPr>
        <w:t>OR: odds ratio, CI: confidence interval</w:t>
      </w:r>
    </w:p>
    <w:p w14:paraId="478175BC" w14:textId="51143216" w:rsidR="00B36809" w:rsidRPr="000570D2" w:rsidRDefault="009B08C7" w:rsidP="000570D2">
      <w:pPr>
        <w:spacing w:after="160" w:line="259" w:lineRule="auto"/>
        <w:rPr>
          <w:b/>
          <w:lang w:val="en-GB"/>
        </w:rPr>
      </w:pPr>
      <w:r w:rsidRPr="00AD2D61">
        <w:rPr>
          <w:lang w:val="en-GB"/>
        </w:rPr>
        <w:br w:type="page"/>
      </w:r>
      <w:r w:rsidRPr="00AD2D61">
        <w:rPr>
          <w:b/>
          <w:bCs/>
          <w:lang w:val="en-GB"/>
        </w:rPr>
        <w:t xml:space="preserve"> </w:t>
      </w:r>
      <w:r w:rsidRPr="00AD2D61">
        <w:rPr>
          <w:bCs/>
          <w:lang w:val="en-GB"/>
        </w:rPr>
        <w:t xml:space="preserve">Associations between trajectory group membership and sociodemographic, work and healthcare related variables, estimated using a multinomial logistic regression, amongst individuals with sickness absence </w:t>
      </w:r>
      <w:r w:rsidR="00B02A9B">
        <w:rPr>
          <w:bCs/>
          <w:lang w:val="en-GB"/>
        </w:rPr>
        <w:t xml:space="preserve">(SA) </w:t>
      </w:r>
      <w:r w:rsidRPr="00AD2D61">
        <w:rPr>
          <w:bCs/>
          <w:lang w:val="en-GB"/>
        </w:rPr>
        <w:t xml:space="preserve">due to stress-related disorders in </w:t>
      </w:r>
      <w:r w:rsidRPr="000570D2">
        <w:rPr>
          <w:b/>
          <w:bCs/>
          <w:lang w:val="en-GB"/>
        </w:rPr>
        <w:t>2018.</w:t>
      </w:r>
    </w:p>
    <w:tbl>
      <w:tblPr>
        <w:tblW w:w="14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708"/>
        <w:gridCol w:w="1276"/>
        <w:gridCol w:w="1276"/>
        <w:gridCol w:w="1417"/>
        <w:gridCol w:w="993"/>
        <w:gridCol w:w="1275"/>
        <w:gridCol w:w="1276"/>
        <w:gridCol w:w="1418"/>
        <w:gridCol w:w="1134"/>
        <w:gridCol w:w="2090"/>
      </w:tblGrid>
      <w:tr w:rsidR="00B36809" w:rsidRPr="00AD2D61" w14:paraId="10A39BC9" w14:textId="77777777" w:rsidTr="000570D2">
        <w:trPr>
          <w:trHeight w:val="2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9588" w14:textId="6A46D7AD" w:rsidR="00B36809" w:rsidRPr="00AD2D61" w:rsidRDefault="00B36809" w:rsidP="00B36809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Characteristic</w:t>
            </w:r>
            <w:r w:rsidR="000570D2">
              <w:rPr>
                <w:b/>
                <w:bCs/>
                <w:color w:val="333333"/>
                <w:sz w:val="16"/>
                <w:szCs w:val="16"/>
                <w:lang w:val="en-GB"/>
              </w:rPr>
              <w:t xml:space="preserve"> (Cohort 2018)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F16E4D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Constant fluctuating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216F64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Fast decreas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B2CFE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Medium decrease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B9C1B2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low decrease</w:t>
            </w:r>
          </w:p>
        </w:tc>
        <w:tc>
          <w:tcPr>
            <w:tcW w:w="322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48B70F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Constant high</w:t>
            </w:r>
          </w:p>
        </w:tc>
      </w:tr>
      <w:tr w:rsidR="00B36809" w:rsidRPr="00AD2D61" w14:paraId="6BFC82FE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C1F9F" w14:textId="77777777" w:rsidR="00B36809" w:rsidRPr="00AD2D61" w:rsidRDefault="00B36809" w:rsidP="00B36809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75FA0A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064565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A125E2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37220C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22031F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DE9129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737DA7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A84C80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8BCCBB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39C9B8" w14:textId="77777777" w:rsidR="00B36809" w:rsidRPr="00AD2D61" w:rsidRDefault="00B36809" w:rsidP="00B36809">
            <w:pPr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</w:tr>
      <w:tr w:rsidR="00B36809" w:rsidRPr="00AD2D61" w14:paraId="4AACBB92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3160" w14:textId="77777777" w:rsidR="00B36809" w:rsidRPr="00AD2D61" w:rsidRDefault="00B36809" w:rsidP="00B36809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ex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075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874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0C0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5DB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F24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FA6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A62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3D4E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8EF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C2BE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36809" w:rsidRPr="00AD2D61" w14:paraId="0D9A3BB7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9F89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Women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4042" w14:textId="4C2B3D11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F6A0" w14:textId="20D5E2D4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1904" w14:textId="65E326E1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6D78" w14:textId="74E2D56E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6537" w14:textId="7B46C020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D9E8" w14:textId="5A517E5A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547A" w14:textId="73899927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492D5" w14:textId="2FC2958A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B16E" w14:textId="42B0DB73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09E6A" w14:textId="40E8E57E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53A6D5A3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8643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Men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ADA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B11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9 – 0.8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D6A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B49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7 – 0.9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F2F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FB3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5 – 0.9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849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9072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3 – 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0D4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C5FE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9 – 0.83</w:t>
            </w:r>
          </w:p>
        </w:tc>
      </w:tr>
      <w:tr w:rsidR="00B36809" w:rsidRPr="00AD2D61" w14:paraId="6AF3EB02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B012" w14:textId="77777777" w:rsidR="00B36809" w:rsidRPr="00AD2D61" w:rsidRDefault="00B36809" w:rsidP="00B36809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84E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182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F99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289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C8F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222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A65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2CA0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E68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2B84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36809" w:rsidRPr="00AD2D61" w14:paraId="1EB8DFF4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918E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18 to 3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C8BB" w14:textId="6CADC7F9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871A" w14:textId="0DA0D475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A9C5" w14:textId="0F835D4C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9C52" w14:textId="1283439E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C0A5" w14:textId="4BC462B4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3F06" w14:textId="78958BAC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B527" w14:textId="034E46D4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46930" w14:textId="2DF87B72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5658" w14:textId="31A0AB9A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123D7" w14:textId="776685B4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50D9F3B7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4445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31 to 4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E07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D19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2 – 1.3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277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785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 – 1.1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A51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A81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4 – 1.4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3A4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5409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5 – 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73F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C8A7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1 – 2.09</w:t>
            </w:r>
          </w:p>
        </w:tc>
      </w:tr>
      <w:tr w:rsidR="00B36809" w:rsidRPr="00AD2D61" w14:paraId="7E4B331D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9BB4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41 to 5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3BA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774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6 – 1.5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352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337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9 – 1.1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2FF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92E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6 – 1.4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C45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62E2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5 – 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60F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2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3D8A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96 – 2.53</w:t>
            </w:r>
          </w:p>
        </w:tc>
      </w:tr>
      <w:tr w:rsidR="00B36809" w:rsidRPr="00AD2D61" w14:paraId="1F9A441D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E56F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51 to 64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9D9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10D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8 – 1.7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7B9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433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 – 1.0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973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C05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7 – 1.3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F13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BD7D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4 – 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7CF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3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B077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8 – 2.69</w:t>
            </w:r>
          </w:p>
        </w:tc>
      </w:tr>
      <w:tr w:rsidR="00B36809" w:rsidRPr="00AD2D61" w14:paraId="757E1A7F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C4E1" w14:textId="77777777" w:rsidR="00B36809" w:rsidRPr="00AD2D61" w:rsidRDefault="00B36809" w:rsidP="00B36809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Country of birth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DC5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693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90B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25F0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38F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B9D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6F7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B778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4D5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4A72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36809" w:rsidRPr="00AD2D61" w14:paraId="5B05C30B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8056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Sweden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2301" w14:textId="03E4CCA7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CD4E" w14:textId="3C757434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287D" w14:textId="3BDF8AFD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269E" w14:textId="03BBB8E1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41C3" w14:textId="293267A2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7875" w14:textId="5E729FF8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F732" w14:textId="516BEDC8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B1912" w14:textId="5506921C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B490" w14:textId="7655EDEC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4B6CD" w14:textId="13626E8E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173A3754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5E68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Other Nordic countrie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745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7FD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4 – 0.9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C24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45A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3 – 0.9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E6A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32B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9 – 0.9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903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A9A9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8 – 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772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E283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5 – 1.07</w:t>
            </w:r>
          </w:p>
        </w:tc>
      </w:tr>
      <w:tr w:rsidR="00B36809" w:rsidRPr="00AD2D61" w14:paraId="47427FF0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4777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Other EU countrie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71A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E4B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3 – 1.1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5B6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570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0 – 1.0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AFB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F49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3 – 1.1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416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7487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1 – 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940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1F2F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1 – 1.13</w:t>
            </w:r>
          </w:p>
        </w:tc>
      </w:tr>
      <w:tr w:rsidR="00B36809" w:rsidRPr="00AD2D61" w14:paraId="14297619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F96B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Other countrie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78E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197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7 – 0.9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065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EBF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4 – 0.9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D4C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980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0 – 0.8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FD7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BC64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3 – 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266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7EF0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6 – 0.96</w:t>
            </w:r>
          </w:p>
        </w:tc>
      </w:tr>
      <w:tr w:rsidR="00B36809" w:rsidRPr="00AD2D61" w14:paraId="347F4BAE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6A69" w14:textId="77777777" w:rsidR="00B36809" w:rsidRPr="00AD2D61" w:rsidRDefault="00B36809" w:rsidP="00B36809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Education level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030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146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9C5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DAC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B81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0B7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F49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2C6A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026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16F8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36809" w:rsidRPr="00AD2D61" w14:paraId="6BAD41AC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254F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Elementary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0C08" w14:textId="42094A66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81ED" w14:textId="0A107182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0D9C" w14:textId="16AEB24E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C91B" w14:textId="2B6CD249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C377" w14:textId="132E1909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579D" w14:textId="4459268F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0264" w14:textId="60D14817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4A6CB" w14:textId="1B879F68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AC3D" w14:textId="0629109E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F689D" w14:textId="75708A82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36A5E134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063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High school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AE6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6ED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3 – 1.0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2EE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373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9 – 1.0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026A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D7E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3 – 1.1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F54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FE41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8 – 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EF7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983E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6 – 0.98</w:t>
            </w:r>
          </w:p>
        </w:tc>
      </w:tr>
      <w:tr w:rsidR="00B36809" w:rsidRPr="00AD2D61" w14:paraId="60CF1DBA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48C8" w14:textId="4382ED40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</w:t>
            </w:r>
            <w:r w:rsidR="00A117A6" w:rsidRPr="00AD2D61">
              <w:rPr>
                <w:color w:val="333333"/>
                <w:sz w:val="16"/>
                <w:szCs w:val="16"/>
                <w:lang w:val="en-GB"/>
              </w:rPr>
              <w:t>Collage, u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niversity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DFA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9A1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4 – 1.0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E8B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2F7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0 – 1.0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BB4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901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2 – 1.1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F75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7185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 – 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1AA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21A7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3 – 0.96</w:t>
            </w:r>
          </w:p>
        </w:tc>
      </w:tr>
      <w:tr w:rsidR="00B36809" w:rsidRPr="00AD2D61" w14:paraId="2D15D3E6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4D21" w14:textId="77777777" w:rsidR="00B36809" w:rsidRPr="00AD2D61" w:rsidRDefault="00B36809" w:rsidP="00B36809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Type of living area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955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5CA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5CA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133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EBD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2A9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9F0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67D8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51E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2EAC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36809" w:rsidRPr="00AD2D61" w14:paraId="5A8557C2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DED8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Big city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D876" w14:textId="08D4DD70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1875" w14:textId="4D173DF7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286E" w14:textId="171C0C48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DB55" w14:textId="3D33EC7D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F76A" w14:textId="1D6B8D64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6571" w14:textId="43297F3C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61EA" w14:textId="4CE36D14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91AE2" w14:textId="65682C94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37E0" w14:textId="08E2B84E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17C2B" w14:textId="38ADC88B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72224022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9B06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Medium-sized city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FE1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61B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6 – 0.9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8D8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A0F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1 – 1.0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534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ED2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 – 1.0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793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410B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6 – 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1F5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809F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 – 1.20</w:t>
            </w:r>
          </w:p>
        </w:tc>
      </w:tr>
      <w:tr w:rsidR="00B36809" w:rsidRPr="00AD2D61" w14:paraId="4BE68EA4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5389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Small city/villag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79E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33B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6 – 1.0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E8C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5EF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7 – 1.0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95A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0D8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0 – 1.1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BB4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848D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 – 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786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C1EC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6 – 1.16</w:t>
            </w:r>
          </w:p>
        </w:tc>
      </w:tr>
      <w:tr w:rsidR="00B36809" w:rsidRPr="00AD2D61" w14:paraId="3BFB2A2C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0031" w14:textId="77777777" w:rsidR="00B36809" w:rsidRPr="00AD2D61" w:rsidRDefault="00B36809" w:rsidP="00B36809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Family situation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571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719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6BF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F93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761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070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6E7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2996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2F7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E4F7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36809" w:rsidRPr="00AD2D61" w14:paraId="43EEE62E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BEB0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Married or cohabitant without children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4493" w14:textId="777E1E5D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7EAF" w14:textId="441F96F7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041F" w14:textId="1E25445B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FF8A" w14:textId="4A65337B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28A6" w14:textId="461C46EE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4823" w14:textId="56BB13ED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4CC5" w14:textId="0E090AE3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CE455" w14:textId="1221A07A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3E49" w14:textId="7D7A5B2F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25335" w14:textId="2A16C968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1D0F4B81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48F4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Married or cohabitant with children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951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E5D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1 – 1.3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D89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271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9 – 1.1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D40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0A9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5 – 1.2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8BA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CCAC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3 – 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16B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CD75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7 – 1.50</w:t>
            </w:r>
          </w:p>
        </w:tc>
      </w:tr>
      <w:tr w:rsidR="00B36809" w:rsidRPr="00AD2D61" w14:paraId="6040FA10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4E3B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Single without children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1A6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D94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 – 1.2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2AB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C77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 – 1.0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905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6CB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2 – 1.0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8B4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41FD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9 – 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A7B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DEAA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0 – 1.38</w:t>
            </w:r>
          </w:p>
        </w:tc>
      </w:tr>
      <w:tr w:rsidR="00B36809" w:rsidRPr="00AD2D61" w14:paraId="6634028A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2462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Single with children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A50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1CA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9 – 1.4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5E8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3B7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0 – 1.2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06F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EBF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 – 1.2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A84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9DEA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8 – 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4FF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B590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9 – 1.73</w:t>
            </w:r>
          </w:p>
        </w:tc>
      </w:tr>
      <w:tr w:rsidR="00B36809" w:rsidRPr="00AD2D61" w14:paraId="2FA5F050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5886" w14:textId="77777777" w:rsidR="00B36809" w:rsidRPr="00AD2D61" w:rsidRDefault="00B36809" w:rsidP="00B36809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Occupational statu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F83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AF8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3A5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FDF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DF9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8F6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029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04B5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7B4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4419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36809" w:rsidRPr="00AD2D61" w14:paraId="0491C355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0376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White collar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6F0B" w14:textId="7FEE83F1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B86C" w14:textId="0C598124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EB00" w14:textId="2862FC42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4666" w14:textId="1AE2A66B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AA5F" w14:textId="04E333C4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C6E4" w14:textId="5556DA37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0480" w14:textId="587CD94E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67D17" w14:textId="28136C39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A5FD" w14:textId="7F5C3C4E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18B16" w14:textId="797A85AB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35996068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3C6A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Blue collar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929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5E4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 – 1.1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FAC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591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2 – 0.9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AFF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397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2 – 0.7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E7F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FB9E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6 – 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AA4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25E5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1 – 0.97</w:t>
            </w:r>
          </w:p>
        </w:tc>
      </w:tr>
      <w:tr w:rsidR="00B36809" w:rsidRPr="00AD2D61" w14:paraId="7B2C9314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4FD8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Missing information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F80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B16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1 – 1.2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F25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CE9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7 – 1.0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37E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3F5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9 – 0.9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AD1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31AB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5 – 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530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1A25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4 – 1.83</w:t>
            </w:r>
          </w:p>
        </w:tc>
      </w:tr>
      <w:tr w:rsidR="009D55FC" w:rsidRPr="000570D2" w14:paraId="41E43BE3" w14:textId="77777777" w:rsidTr="002212DC">
        <w:trPr>
          <w:trHeight w:val="20"/>
        </w:trPr>
        <w:tc>
          <w:tcPr>
            <w:tcW w:w="14980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8F323" w14:textId="6ED95474" w:rsidR="009D55FC" w:rsidRPr="00AD2D61" w:rsidRDefault="009D55FC" w:rsidP="009D55FC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Employment status at the start of the SA spell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36809" w:rsidRPr="00AD2D61" w14:paraId="1FD7EBFA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59D1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Employed/student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8569" w14:textId="1DAA4310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E8EE" w14:textId="2A7DA0E4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DFDC" w14:textId="6DBB9226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B5E3" w14:textId="475F158A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C3CC" w14:textId="5A58AA2F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2607" w14:textId="22FEF28C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A7DE" w14:textId="3C834D6A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BDADF" w14:textId="1FCA38D7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7427" w14:textId="31AD77AF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CDF86" w14:textId="2116DFB5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56B2852B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968F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Unemployed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C36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AC3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5 – 1.3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BDF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E20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4 – 1.1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39C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567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0 – 1.2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3F9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3289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8 – 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692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5.0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2A78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4.36 – 5.81</w:t>
            </w:r>
          </w:p>
        </w:tc>
      </w:tr>
      <w:tr w:rsidR="00B36809" w:rsidRPr="00AD2D61" w14:paraId="3AEF7205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9E43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Parental leave/homemaker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296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70E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27 – 1.0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FEC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B5E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5 – 1.4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BC0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337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0 – 1.2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A33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745C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43 – 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F5B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9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AD16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 – 3.20</w:t>
            </w:r>
          </w:p>
        </w:tc>
      </w:tr>
      <w:tr w:rsidR="00B36809" w:rsidRPr="00AD2D61" w14:paraId="151281CC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065B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Unknown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910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57D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1 – 1.0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D52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2C2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5 – 1.1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202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E93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49 – 0.9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A36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121C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5 – 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9ED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BC71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2 – 2.37</w:t>
            </w:r>
          </w:p>
        </w:tc>
      </w:tr>
      <w:tr w:rsidR="009D55FC" w:rsidRPr="000570D2" w14:paraId="159B4B8F" w14:textId="77777777" w:rsidTr="002212DC">
        <w:trPr>
          <w:trHeight w:val="20"/>
        </w:trPr>
        <w:tc>
          <w:tcPr>
            <w:tcW w:w="14980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48FBF" w14:textId="668493B6" w:rsidR="009D55FC" w:rsidRPr="00AD2D61" w:rsidRDefault="009D55FC" w:rsidP="009D55FC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Extent at the start of the SA spell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36809" w:rsidRPr="00AD2D61" w14:paraId="35774243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7722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100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0016" w14:textId="1FF2AACA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1053" w14:textId="7149918F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4A2C" w14:textId="052893F3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43F1" w14:textId="75A0470C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32BE" w14:textId="4A77A7BD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73B8" w14:textId="7CC5FC13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573C" w14:textId="6F0C1FA0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784EC" w14:textId="354E5C67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0956" w14:textId="005A8E81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9D32E" w14:textId="4C2112AA" w:rsidR="00B36809" w:rsidRPr="00AD2D61" w:rsidRDefault="009D55F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54EFEE0D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CEA2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75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E72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B0B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50 – 3.6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4B7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7B1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 – 1.6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C6D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393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3 – 1.4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8F8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C35D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0 – 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71A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76A8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41 – 0.70</w:t>
            </w:r>
          </w:p>
        </w:tc>
      </w:tr>
      <w:tr w:rsidR="00B36809" w:rsidRPr="00AD2D61" w14:paraId="4EA1A299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5D8A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50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316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089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1 – 1.7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D16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731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1 – 1.0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6AA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C00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47 – 0.5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FF4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A1C2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20 – 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404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2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CF4A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21 – 0.28</w:t>
            </w:r>
          </w:p>
        </w:tc>
      </w:tr>
      <w:tr w:rsidR="00B36809" w:rsidRPr="00AD2D61" w14:paraId="10579414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A6D1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25%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749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CEC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4 – 1.6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514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1E6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5 – 1.1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874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96E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25 – 0.3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61B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70AC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12 – 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D41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2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6D8C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15 – 0.27</w:t>
            </w:r>
          </w:p>
        </w:tc>
      </w:tr>
      <w:tr w:rsidR="002212DC" w:rsidRPr="000570D2" w14:paraId="0CD5B14F" w14:textId="77777777" w:rsidTr="002212DC">
        <w:trPr>
          <w:trHeight w:val="20"/>
        </w:trPr>
        <w:tc>
          <w:tcPr>
            <w:tcW w:w="14980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C1A9C" w14:textId="0C6C3F26" w:rsidR="002212DC" w:rsidRPr="00AD2D61" w:rsidRDefault="002212DC" w:rsidP="002212DC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A days due to stress-related di</w:t>
            </w:r>
            <w:r w:rsidR="009A662C"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agnosis</w:t>
            </w: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 xml:space="preserve"> in the preceding year</w:t>
            </w:r>
            <w:r w:rsidRPr="00AD2D61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B36809" w:rsidRPr="00AD2D61" w14:paraId="03C72167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E6FB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2FBC" w14:textId="0A21A124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FF36" w14:textId="06A6247A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9222" w14:textId="4E6F575B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1092" w14:textId="13330BDC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924B" w14:textId="3B27E721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3E9C" w14:textId="55EC9174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A7B5" w14:textId="407842CF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BBE12" w14:textId="24324FCE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80FE" w14:textId="7420CC13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C82EA" w14:textId="6070B50E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464C3E7D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3075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.25 to 5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A94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128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99 – 2.7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FFE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684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1 – 1.7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4A3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81A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9 – 1.6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0E6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1442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2 – 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A77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8554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5 – 2.06</w:t>
            </w:r>
          </w:p>
        </w:tc>
      </w:tr>
      <w:tr w:rsidR="00B36809" w:rsidRPr="00AD2D61" w14:paraId="3FCFC143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1600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50.25 to 9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00F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3DC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85 – 4.9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D5A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6A4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9 – 2.4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A39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DA5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1 – 2.4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EB5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710C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6 – 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16D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7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7A4F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70 – 5.20</w:t>
            </w:r>
          </w:p>
        </w:tc>
      </w:tr>
      <w:tr w:rsidR="00B36809" w:rsidRPr="00AD2D61" w14:paraId="42A6EDD2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1004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90.25 and over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39C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4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565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40 – 5.5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39A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5A5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2 – 2.2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941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245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5 – 2.7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36F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80E5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0 – 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5E4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5.6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F47E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4.33 – 7.37</w:t>
            </w:r>
          </w:p>
        </w:tc>
      </w:tr>
      <w:tr w:rsidR="002212DC" w:rsidRPr="000570D2" w14:paraId="149021EC" w14:textId="77777777" w:rsidTr="002212DC">
        <w:trPr>
          <w:trHeight w:val="20"/>
        </w:trPr>
        <w:tc>
          <w:tcPr>
            <w:tcW w:w="14980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A6C79" w14:textId="58E2F342" w:rsidR="002212DC" w:rsidRPr="00AD2D61" w:rsidRDefault="002212DC" w:rsidP="002212DC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A days due to other mental di</w:t>
            </w:r>
            <w:r w:rsidR="009A662C"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agnosis</w:t>
            </w: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 xml:space="preserve"> in the preceding year</w:t>
            </w:r>
          </w:p>
        </w:tc>
      </w:tr>
      <w:tr w:rsidR="00B36809" w:rsidRPr="00AD2D61" w14:paraId="7BE315B3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048B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2FF9" w14:textId="733E735C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3774" w14:textId="4E32A380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285E" w14:textId="1BD4E07A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8612" w14:textId="36E11CDA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5E46" w14:textId="69DD0B23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4EF8" w14:textId="26FC9CB9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21AA" w14:textId="7AE4A646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E389F" w14:textId="14E29C84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F8A4" w14:textId="60B747F3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56CFD" w14:textId="05215AE9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32D21AEE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7487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.25 to 5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4CA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E5A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93 – 2.9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439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5D4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 – 1.4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9A8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F5A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6 – 1.7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E19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50FD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9 – 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643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8084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5 – 2.31</w:t>
            </w:r>
          </w:p>
        </w:tc>
      </w:tr>
      <w:tr w:rsidR="00B36809" w:rsidRPr="00AD2D61" w14:paraId="6AC1C5FC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EA9D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50.25 to 9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4DD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416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42 – 5.2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537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210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1 – 2.2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C0E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8DA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2 – 3.2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C4B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E9A6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2 – 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B61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4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82A7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21 – 5.23</w:t>
            </w:r>
          </w:p>
        </w:tc>
      </w:tr>
      <w:tr w:rsidR="00B36809" w:rsidRPr="00AD2D61" w14:paraId="26156813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3B93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90.25 and over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46E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4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DC5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77 – 6.0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9F3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137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9 – 2.9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9A3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1B3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0 – 3.7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2AB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648E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46 – 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F72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6.9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50A3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4.73 – 10.2</w:t>
            </w:r>
          </w:p>
        </w:tc>
      </w:tr>
      <w:tr w:rsidR="002212DC" w:rsidRPr="000570D2" w14:paraId="25994872" w14:textId="77777777" w:rsidTr="002212DC">
        <w:trPr>
          <w:trHeight w:val="20"/>
        </w:trPr>
        <w:tc>
          <w:tcPr>
            <w:tcW w:w="14980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DD7B6" w14:textId="4B6D24E2" w:rsidR="002212DC" w:rsidRPr="00AD2D61" w:rsidRDefault="002212DC" w:rsidP="002212DC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A days due to somatic di</w:t>
            </w:r>
            <w:r w:rsidR="009A662C"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agnosis</w:t>
            </w: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 xml:space="preserve"> in the preceding year</w:t>
            </w:r>
          </w:p>
        </w:tc>
      </w:tr>
      <w:tr w:rsidR="00B36809" w:rsidRPr="00AD2D61" w14:paraId="02D50622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0367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2C8E" w14:textId="6CBCFFF2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2EE2" w14:textId="7496C893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7222" w14:textId="3D7144F3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80FB" w14:textId="66427C48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F620" w14:textId="5D3B4773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F468" w14:textId="5BA484E3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F7E7" w14:textId="5A6CF58F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CFC4A" w14:textId="4CFA2C7D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4C2A" w14:textId="1C81F6D4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1EAAF" w14:textId="7700E06E" w:rsidR="00B36809" w:rsidRPr="00AD2D61" w:rsidRDefault="002212DC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77AFDC79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EF90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.25 to 5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3D6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A44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7 – 2.3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494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4BA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3 – 1.4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4E5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1F1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0 – 1.5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C99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A37D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5 – 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237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2F0E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6 – 2.07</w:t>
            </w:r>
          </w:p>
        </w:tc>
      </w:tr>
      <w:tr w:rsidR="00B36809" w:rsidRPr="00AD2D61" w14:paraId="6A9F934B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0E03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50.25 to 9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4CE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FC2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45 – 4.6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53E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FEA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5 – 1.9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7E8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7CE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5 – 2.2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43F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D8F6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3 – 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33B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1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1F6A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21 – 4.59</w:t>
            </w:r>
          </w:p>
        </w:tc>
      </w:tr>
      <w:tr w:rsidR="00B36809" w:rsidRPr="00AD2D61" w14:paraId="3425E075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9A69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90.25 and over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72C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24D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8 – 4.1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4EA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1A2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6 – 1.8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A20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F2C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9 – 2.0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A42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FEFD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8 – 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E11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4.2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9502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98 – 6.11</w:t>
            </w:r>
          </w:p>
        </w:tc>
      </w:tr>
      <w:tr w:rsidR="00F46FA0" w:rsidRPr="000570D2" w14:paraId="505431AA" w14:textId="77777777" w:rsidTr="00E259C3">
        <w:trPr>
          <w:trHeight w:val="20"/>
        </w:trPr>
        <w:tc>
          <w:tcPr>
            <w:tcW w:w="14980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8D731" w14:textId="4A8BD6B3" w:rsidR="00F46FA0" w:rsidRPr="00AD2D61" w:rsidRDefault="00F46FA0" w:rsidP="00F46FA0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Disability pension in the preceding year</w:t>
            </w:r>
          </w:p>
        </w:tc>
      </w:tr>
      <w:tr w:rsidR="00B36809" w:rsidRPr="00AD2D61" w14:paraId="28F0142A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2FCF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None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E4FF" w14:textId="495ECA0A" w:rsidR="00B36809" w:rsidRPr="00AD2D61" w:rsidRDefault="00F46FA0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11CE" w14:textId="5B6AB607" w:rsidR="00B36809" w:rsidRPr="00AD2D61" w:rsidRDefault="00F46FA0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FFC1" w14:textId="59086E8C" w:rsidR="00B36809" w:rsidRPr="00AD2D61" w:rsidRDefault="00F46FA0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4298" w14:textId="310E2C0F" w:rsidR="00B36809" w:rsidRPr="00AD2D61" w:rsidRDefault="00F46FA0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6C86" w14:textId="7B1792DD" w:rsidR="00B36809" w:rsidRPr="00AD2D61" w:rsidRDefault="00F46FA0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506E" w14:textId="4C07E785" w:rsidR="00B36809" w:rsidRPr="00AD2D61" w:rsidRDefault="00F46FA0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80A0" w14:textId="36DA9B24" w:rsidR="00B36809" w:rsidRPr="00AD2D61" w:rsidRDefault="00F46FA0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14CD8" w14:textId="3F3CF762" w:rsidR="00B36809" w:rsidRPr="00AD2D61" w:rsidRDefault="00F46FA0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E8B1" w14:textId="7B09C79A" w:rsidR="00B36809" w:rsidRPr="00AD2D61" w:rsidRDefault="00F46FA0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48932" w14:textId="1BDB1C48" w:rsidR="00B36809" w:rsidRPr="00AD2D61" w:rsidRDefault="00F46FA0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78394AE4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504C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Any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409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4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9CB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9.1 – 66.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1DF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B3F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54 – 1.7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1B1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288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1 – 5.2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EDE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9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FD61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58.9 – 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1C8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0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70C2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69.5 – 166</w:t>
            </w:r>
          </w:p>
        </w:tc>
      </w:tr>
      <w:tr w:rsidR="0093308B" w:rsidRPr="000570D2" w14:paraId="7211606C" w14:textId="77777777" w:rsidTr="00E259C3">
        <w:trPr>
          <w:trHeight w:val="20"/>
        </w:trPr>
        <w:tc>
          <w:tcPr>
            <w:tcW w:w="14980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AB653" w14:textId="5F8B28C1" w:rsidR="0093308B" w:rsidRPr="00AD2D61" w:rsidRDefault="0093308B" w:rsidP="0093308B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pecialized outpatient healthcare visits with stress-related diagnosis in the preceding year</w:t>
            </w:r>
          </w:p>
        </w:tc>
      </w:tr>
      <w:tr w:rsidR="00B36809" w:rsidRPr="00AD2D61" w14:paraId="29470BBB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FA02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F26C" w14:textId="49712CC1" w:rsidR="00B36809" w:rsidRPr="00AD2D61" w:rsidRDefault="0093308B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EEF3" w14:textId="39CAEA1B" w:rsidR="00B36809" w:rsidRPr="00AD2D61" w:rsidRDefault="0093308B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D8AF" w14:textId="33BD069F" w:rsidR="00B36809" w:rsidRPr="00AD2D61" w:rsidRDefault="0093308B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ADE1" w14:textId="0D8F908E" w:rsidR="00B36809" w:rsidRPr="00AD2D61" w:rsidRDefault="0093308B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77B0" w14:textId="15D0E98E" w:rsidR="00B36809" w:rsidRPr="00AD2D61" w:rsidRDefault="0093308B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8ACE" w14:textId="371F8731" w:rsidR="00B36809" w:rsidRPr="00AD2D61" w:rsidRDefault="0093308B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E1F2" w14:textId="35085576" w:rsidR="00B36809" w:rsidRPr="00AD2D61" w:rsidRDefault="0093308B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FC3F9" w14:textId="331CD208" w:rsidR="00B36809" w:rsidRPr="00AD2D61" w:rsidRDefault="0093308B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1719" w14:textId="17E55B08" w:rsidR="00B36809" w:rsidRPr="00AD2D61" w:rsidRDefault="0093308B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90CA6" w14:textId="7E866021" w:rsidR="00B36809" w:rsidRPr="00AD2D61" w:rsidRDefault="0093308B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7A8AE6E7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CD17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1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C22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062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9 – 1.7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559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4D4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 – 1.3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EC6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854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3 – 1.5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E38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5EA7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0 – 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CB9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13D5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1 – 2.54</w:t>
            </w:r>
          </w:p>
        </w:tc>
      </w:tr>
      <w:tr w:rsidR="00B36809" w:rsidRPr="00AD2D61" w14:paraId="3B4F4DA5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23E1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2-3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413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741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6 – 2.5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43C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92A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7 – 2.2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C05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558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8 – 2.9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5AB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90C8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2 – 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06B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8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65D1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84 – 5.15</w:t>
            </w:r>
          </w:p>
        </w:tc>
      </w:tr>
      <w:tr w:rsidR="00B36809" w:rsidRPr="00AD2D61" w14:paraId="798EBAED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958B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≥4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F73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233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2 – 3.0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C31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8E0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1 – 2.4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0E6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F13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1 – 2.8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BCB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FD4B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5 – 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F2E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3.1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5746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6 – 4.71</w:t>
            </w:r>
          </w:p>
        </w:tc>
      </w:tr>
      <w:tr w:rsidR="0093308B" w:rsidRPr="000570D2" w14:paraId="4207E881" w14:textId="77777777" w:rsidTr="00E259C3">
        <w:trPr>
          <w:trHeight w:val="20"/>
        </w:trPr>
        <w:tc>
          <w:tcPr>
            <w:tcW w:w="14980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C8005" w14:textId="2B655B7A" w:rsidR="0093308B" w:rsidRPr="00AD2D61" w:rsidRDefault="0093308B" w:rsidP="0093308B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pecialized outpatient healthcare visits with other mental diagnosis in the preceding year</w:t>
            </w:r>
          </w:p>
        </w:tc>
      </w:tr>
      <w:tr w:rsidR="00B36809" w:rsidRPr="00AD2D61" w14:paraId="1F8ECD3F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688A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6182" w14:textId="56FA151B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76DF" w14:textId="09533DC8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F6CC" w14:textId="196CE04B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AE69" w14:textId="78C0F617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B27E" w14:textId="303AFA42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4839" w14:textId="3CD0EAFA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846F" w14:textId="042E7091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67E8D" w14:textId="32F7BC63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B42D" w14:textId="3B1BE6B2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9EABB" w14:textId="6F6C292F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127631BA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9E09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1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A94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7CE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3 – 1.8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C83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C50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6 – 1.2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2A3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017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3 – 1.2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977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E6FA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0 – 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ADA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8411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3 – 2.05</w:t>
            </w:r>
          </w:p>
        </w:tc>
      </w:tr>
      <w:tr w:rsidR="00B36809" w:rsidRPr="00AD2D61" w14:paraId="07B9F096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77B9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2-3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D52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87B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9 – 2.1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7BE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651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7 – 1.3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468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5A3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 – 1.4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362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9D3F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5 – 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2AA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241F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65 – 2.55</w:t>
            </w:r>
          </w:p>
        </w:tc>
      </w:tr>
      <w:tr w:rsidR="00B36809" w:rsidRPr="00AD2D61" w14:paraId="10A876FF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92D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≥4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CD0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F39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7 – 2.6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DB7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6ED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2 – 1.3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560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D9D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1 – 1.7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75F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EE69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0 – 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C7C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2.6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96AF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99 – 3.43</w:t>
            </w:r>
          </w:p>
        </w:tc>
      </w:tr>
      <w:tr w:rsidR="00B53A34" w:rsidRPr="000570D2" w14:paraId="3CB035BA" w14:textId="77777777" w:rsidTr="00E259C3">
        <w:trPr>
          <w:trHeight w:val="20"/>
        </w:trPr>
        <w:tc>
          <w:tcPr>
            <w:tcW w:w="14980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2E678" w14:textId="459F430F" w:rsidR="00B53A34" w:rsidRPr="00AD2D61" w:rsidRDefault="00B53A34" w:rsidP="00B53A34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Specialized outpatient healthcare visits with somatic diagnosis in the preceding year</w:t>
            </w:r>
          </w:p>
        </w:tc>
      </w:tr>
      <w:tr w:rsidR="00B36809" w:rsidRPr="00AD2D61" w14:paraId="72CE464E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F9E2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0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40B9" w14:textId="6992EFA1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C915" w14:textId="27C4DB0A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F63B" w14:textId="00C24A10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19D6" w14:textId="69E5D52B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0FDE" w14:textId="121101D4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8B6B" w14:textId="117005F7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648E" w14:textId="7CB3EDC4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08FE0" w14:textId="57DE6840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5A9E" w14:textId="0E70A406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D3BDC" w14:textId="5000AFD0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4A8D1A14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0104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1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D8D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5041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0 – 1.4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7E2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061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 – 1.1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C14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610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0 – 1.1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8DF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F7A2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2 – 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E4D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0C83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3 – 1.36</w:t>
            </w:r>
          </w:p>
        </w:tc>
      </w:tr>
      <w:tr w:rsidR="00B36809" w:rsidRPr="00AD2D61" w14:paraId="64051ADB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4B08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2-3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3C9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0A2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6 – 1.5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7AE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A57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9 – 1.2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EDF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F79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9 – 1.2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4EE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DB9F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0 – 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7F4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4211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 – 1.41</w:t>
            </w:r>
          </w:p>
        </w:tc>
      </w:tr>
      <w:tr w:rsidR="00B36809" w:rsidRPr="00AD2D61" w14:paraId="445C33C2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3EAB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≥4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EA4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976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9 – 1.9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98B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C0A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0 – 1.4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88C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5BF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3 – 1.3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D20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A22B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6 – 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A2B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5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9375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37 – 1.76</w:t>
            </w:r>
          </w:p>
        </w:tc>
      </w:tr>
      <w:tr w:rsidR="00B53A34" w:rsidRPr="000570D2" w14:paraId="4A7DD593" w14:textId="77777777" w:rsidTr="00E259C3">
        <w:trPr>
          <w:trHeight w:val="20"/>
        </w:trPr>
        <w:tc>
          <w:tcPr>
            <w:tcW w:w="14980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5DD0C" w14:textId="72999813" w:rsidR="00B53A34" w:rsidRPr="00AD2D61" w:rsidRDefault="00B53A34" w:rsidP="00B53A34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Inpatient care days for stress-related diagnosis in the preceding year</w:t>
            </w:r>
          </w:p>
        </w:tc>
      </w:tr>
      <w:tr w:rsidR="00B36809" w:rsidRPr="00AD2D61" w14:paraId="1A53DAA8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356D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No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8C4F" w14:textId="122986F0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9A40" w14:textId="1A86D8B3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644B" w14:textId="6021C7C0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38F6" w14:textId="0A6093A0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F32F" w14:textId="09DAF9F9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264B" w14:textId="1681DB25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EB61" w14:textId="18ADBF42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CC3CE" w14:textId="74B21FBB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67F7" w14:textId="51417965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1360F" w14:textId="07482ADF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420795DA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2684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Ye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545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7FC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43 – 1.1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CE4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585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3 – 1.3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576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E02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3 – 1.39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2A8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1C43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2 – 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D117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21CCB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67 – 1.57</w:t>
            </w:r>
          </w:p>
        </w:tc>
      </w:tr>
      <w:tr w:rsidR="00B53A34" w:rsidRPr="000570D2" w14:paraId="23F4A581" w14:textId="77777777" w:rsidTr="00E259C3">
        <w:trPr>
          <w:trHeight w:val="20"/>
        </w:trPr>
        <w:tc>
          <w:tcPr>
            <w:tcW w:w="14980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91699" w14:textId="4FD76A8D" w:rsidR="00B53A34" w:rsidRPr="00AD2D61" w:rsidRDefault="00B53A34" w:rsidP="00B53A34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Inpatient care days for other mental diagnosis in the preceding year</w:t>
            </w:r>
          </w:p>
        </w:tc>
      </w:tr>
      <w:tr w:rsidR="00B36809" w:rsidRPr="00AD2D61" w14:paraId="019D9E9C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08FF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No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1540" w14:textId="516C7C37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0069" w14:textId="1F85839B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6C8C" w14:textId="5E691CBA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1DBC" w14:textId="2722AA2F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9E45" w14:textId="08C54CAF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A956" w14:textId="7D6BA027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3423" w14:textId="0B08ED3F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41222" w14:textId="4F4DCC65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8015" w14:textId="06DA4340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6AED3" w14:textId="42893473" w:rsidR="00B36809" w:rsidRPr="00AD2D61" w:rsidRDefault="00B53A34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02C9C15E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84DD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Ye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E2F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B49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1 – 1.7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5773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ADC4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2 – 1.5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33FD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271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74 – 1.35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36F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A19AA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86 – 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90D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2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C21C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2 – 1.73</w:t>
            </w:r>
          </w:p>
        </w:tc>
      </w:tr>
      <w:tr w:rsidR="00801878" w:rsidRPr="000570D2" w14:paraId="1044016B" w14:textId="77777777" w:rsidTr="00E259C3">
        <w:trPr>
          <w:trHeight w:val="20"/>
        </w:trPr>
        <w:tc>
          <w:tcPr>
            <w:tcW w:w="14980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93DC8" w14:textId="6277F615" w:rsidR="00801878" w:rsidRPr="00AD2D61" w:rsidRDefault="00801878" w:rsidP="00801878">
            <w:pPr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b/>
                <w:bCs/>
                <w:color w:val="333333"/>
                <w:sz w:val="16"/>
                <w:szCs w:val="16"/>
                <w:lang w:val="en-GB"/>
              </w:rPr>
              <w:t>Inpatient care days for somatic diagnosis in the preceding year</w:t>
            </w:r>
          </w:p>
        </w:tc>
      </w:tr>
      <w:tr w:rsidR="00B36809" w:rsidRPr="00AD2D61" w14:paraId="059E7A6D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1E98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No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73F3" w14:textId="26BC5CB5" w:rsidR="00B36809" w:rsidRPr="00AD2D61" w:rsidRDefault="00801878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1D1A" w14:textId="01983620" w:rsidR="00B36809" w:rsidRPr="00AD2D61" w:rsidRDefault="00801878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309B" w14:textId="7213D239" w:rsidR="00B36809" w:rsidRPr="00AD2D61" w:rsidRDefault="00801878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930F" w14:textId="02390D16" w:rsidR="00B36809" w:rsidRPr="00AD2D61" w:rsidRDefault="00801878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7DBE" w14:textId="628E09D9" w:rsidR="00B36809" w:rsidRPr="00AD2D61" w:rsidRDefault="00801878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ACF3" w14:textId="306E793B" w:rsidR="00B36809" w:rsidRPr="00AD2D61" w:rsidRDefault="00801878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D8B1" w14:textId="02B05263" w:rsidR="00B36809" w:rsidRPr="00AD2D61" w:rsidRDefault="00801878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2E63B" w14:textId="02D9176F" w:rsidR="00B36809" w:rsidRPr="00AD2D61" w:rsidRDefault="00801878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1670" w14:textId="7B2D16A7" w:rsidR="00B36809" w:rsidRPr="00AD2D61" w:rsidRDefault="00801878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49895" w14:textId="04BAC574" w:rsidR="00B36809" w:rsidRPr="00AD2D61" w:rsidRDefault="00801878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Reference</w:t>
            </w:r>
          </w:p>
        </w:tc>
      </w:tr>
      <w:tr w:rsidR="00B36809" w:rsidRPr="00AD2D61" w14:paraId="416C0F95" w14:textId="77777777" w:rsidTr="000570D2">
        <w:trPr>
          <w:trHeight w:val="2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6976" w14:textId="77777777" w:rsidR="00B36809" w:rsidRPr="00AD2D61" w:rsidRDefault="00B36809" w:rsidP="00B36809">
            <w:pPr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    Ye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9A0BF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880CC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0 – 1.30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201E6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FD50E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1 – 1.2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D67B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05AA0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5 – 1.1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19E18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ABCD5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4 – 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B2779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1.14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62812" w14:textId="77777777" w:rsidR="00B36809" w:rsidRPr="00AD2D61" w:rsidRDefault="00B36809" w:rsidP="00B36809">
            <w:pPr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AD2D61">
              <w:rPr>
                <w:color w:val="333333"/>
                <w:sz w:val="16"/>
                <w:szCs w:val="16"/>
                <w:lang w:val="en-GB"/>
              </w:rPr>
              <w:t>0.98 – 1.33</w:t>
            </w:r>
          </w:p>
        </w:tc>
      </w:tr>
    </w:tbl>
    <w:p w14:paraId="142ACCA6" w14:textId="0C35B455" w:rsidR="00B36809" w:rsidRPr="00AD2D61" w:rsidRDefault="00B36809" w:rsidP="009B08C7">
      <w:pPr>
        <w:ind w:firstLine="720"/>
        <w:rPr>
          <w:b/>
          <w:bCs/>
          <w:lang w:val="en-GB"/>
        </w:rPr>
      </w:pPr>
    </w:p>
    <w:p w14:paraId="0353D568" w14:textId="2AE11BE1" w:rsidR="00801878" w:rsidRPr="00AD2D61" w:rsidRDefault="00801878" w:rsidP="009B08C7">
      <w:pPr>
        <w:ind w:firstLine="720"/>
        <w:rPr>
          <w:b/>
          <w:bCs/>
          <w:lang w:val="en-GB"/>
        </w:rPr>
      </w:pPr>
      <w:bookmarkStart w:id="0" w:name="_GoBack"/>
      <w:bookmarkEnd w:id="0"/>
    </w:p>
    <w:sectPr w:rsidR="00801878" w:rsidRPr="00AD2D61" w:rsidSect="00C400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026"/>
    <w:rsid w:val="00000DE9"/>
    <w:rsid w:val="000331A0"/>
    <w:rsid w:val="000570D2"/>
    <w:rsid w:val="00061E06"/>
    <w:rsid w:val="00067200"/>
    <w:rsid w:val="00080BFB"/>
    <w:rsid w:val="00093D76"/>
    <w:rsid w:val="000C3705"/>
    <w:rsid w:val="00123587"/>
    <w:rsid w:val="001A30E2"/>
    <w:rsid w:val="001B2CD4"/>
    <w:rsid w:val="001C0AE8"/>
    <w:rsid w:val="001F4BEA"/>
    <w:rsid w:val="00207076"/>
    <w:rsid w:val="002212DC"/>
    <w:rsid w:val="00253F59"/>
    <w:rsid w:val="00286262"/>
    <w:rsid w:val="0033183A"/>
    <w:rsid w:val="00336272"/>
    <w:rsid w:val="003653CC"/>
    <w:rsid w:val="00386E2C"/>
    <w:rsid w:val="003A5EF1"/>
    <w:rsid w:val="003B5526"/>
    <w:rsid w:val="00444FE7"/>
    <w:rsid w:val="0049102F"/>
    <w:rsid w:val="004B7BDB"/>
    <w:rsid w:val="004E70F9"/>
    <w:rsid w:val="00535ACC"/>
    <w:rsid w:val="0056587F"/>
    <w:rsid w:val="005A3839"/>
    <w:rsid w:val="005B05BA"/>
    <w:rsid w:val="005D2F61"/>
    <w:rsid w:val="006220B9"/>
    <w:rsid w:val="006544F8"/>
    <w:rsid w:val="0071342E"/>
    <w:rsid w:val="007338D8"/>
    <w:rsid w:val="00734D5A"/>
    <w:rsid w:val="00747249"/>
    <w:rsid w:val="007604AB"/>
    <w:rsid w:val="00761894"/>
    <w:rsid w:val="0078566F"/>
    <w:rsid w:val="007D2E9F"/>
    <w:rsid w:val="00801878"/>
    <w:rsid w:val="00836ABE"/>
    <w:rsid w:val="0088075B"/>
    <w:rsid w:val="00922ACA"/>
    <w:rsid w:val="0093308B"/>
    <w:rsid w:val="00954188"/>
    <w:rsid w:val="009914F4"/>
    <w:rsid w:val="009A662C"/>
    <w:rsid w:val="009B08C7"/>
    <w:rsid w:val="009D3229"/>
    <w:rsid w:val="009D55FC"/>
    <w:rsid w:val="00A117A6"/>
    <w:rsid w:val="00A757C9"/>
    <w:rsid w:val="00AA4586"/>
    <w:rsid w:val="00AB2600"/>
    <w:rsid w:val="00AD2D61"/>
    <w:rsid w:val="00AD739D"/>
    <w:rsid w:val="00AF5F41"/>
    <w:rsid w:val="00B02A9B"/>
    <w:rsid w:val="00B36809"/>
    <w:rsid w:val="00B53A34"/>
    <w:rsid w:val="00BA1A45"/>
    <w:rsid w:val="00BD66CD"/>
    <w:rsid w:val="00C03D8A"/>
    <w:rsid w:val="00C40026"/>
    <w:rsid w:val="00C43660"/>
    <w:rsid w:val="00C444C1"/>
    <w:rsid w:val="00C81714"/>
    <w:rsid w:val="00D43FDC"/>
    <w:rsid w:val="00D74CE4"/>
    <w:rsid w:val="00DF5A67"/>
    <w:rsid w:val="00E1018E"/>
    <w:rsid w:val="00E259C3"/>
    <w:rsid w:val="00E347C7"/>
    <w:rsid w:val="00E43353"/>
    <w:rsid w:val="00E640A7"/>
    <w:rsid w:val="00E724EB"/>
    <w:rsid w:val="00E86F23"/>
    <w:rsid w:val="00EB6919"/>
    <w:rsid w:val="00ED430D"/>
    <w:rsid w:val="00EE1626"/>
    <w:rsid w:val="00EE6170"/>
    <w:rsid w:val="00F15B40"/>
    <w:rsid w:val="00F22A5A"/>
    <w:rsid w:val="00F36923"/>
    <w:rsid w:val="00F424A3"/>
    <w:rsid w:val="00F46FA0"/>
    <w:rsid w:val="00F81BE6"/>
    <w:rsid w:val="00FA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0AF5F6"/>
  <w15:chartTrackingRefBased/>
  <w15:docId w15:val="{E1880AE7-3267-44E3-A535-4B1B5EEB9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00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uiPriority w:val="99"/>
    <w:semiHidden/>
    <w:rsid w:val="00C4002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C4002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40026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40026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40026"/>
    <w:rPr>
      <w:rFonts w:ascii="Segoe UI" w:eastAsia="Times New Roman" w:hAnsi="Segoe UI" w:cs="Segoe UI"/>
      <w:sz w:val="18"/>
      <w:szCs w:val="18"/>
      <w:lang w:eastAsia="sv-SE"/>
    </w:rPr>
  </w:style>
  <w:style w:type="character" w:styleId="Hyperlnk">
    <w:name w:val="Hyperlink"/>
    <w:basedOn w:val="Standardstycketeckensnitt"/>
    <w:uiPriority w:val="99"/>
    <w:semiHidden/>
    <w:unhideWhenUsed/>
    <w:rsid w:val="009B08C7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9B08C7"/>
    <w:rPr>
      <w:color w:val="954F72"/>
      <w:u w:val="single"/>
    </w:rPr>
  </w:style>
  <w:style w:type="paragraph" w:customStyle="1" w:styleId="msonormal0">
    <w:name w:val="msonormal"/>
    <w:basedOn w:val="Normal"/>
    <w:rsid w:val="009B08C7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B08C7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9B08C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9B08C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9B08C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9B08C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9B08C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9B08C7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9B08C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9B08C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9B08C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3">
    <w:name w:val="xl73"/>
    <w:basedOn w:val="Normal"/>
    <w:rsid w:val="009B08C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4">
    <w:name w:val="xl74"/>
    <w:basedOn w:val="Normal"/>
    <w:rsid w:val="009B08C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9B08C7"/>
    <w:pPr>
      <w:pBdr>
        <w:left w:val="single" w:sz="8" w:space="14" w:color="auto"/>
      </w:pBdr>
      <w:spacing w:before="100" w:beforeAutospacing="1" w:after="100" w:afterAutospacing="1"/>
      <w:ind w:firstLineChars="200" w:firstLine="200"/>
      <w:textAlignment w:val="center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9B08C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9B08C7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8">
    <w:name w:val="xl78"/>
    <w:basedOn w:val="Normal"/>
    <w:rsid w:val="009B08C7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9">
    <w:name w:val="xl79"/>
    <w:basedOn w:val="Normal"/>
    <w:rsid w:val="009B08C7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80">
    <w:name w:val="xl80"/>
    <w:basedOn w:val="Normal"/>
    <w:rsid w:val="009B08C7"/>
    <w:pPr>
      <w:pBdr>
        <w:left w:val="single" w:sz="8" w:space="14" w:color="auto"/>
        <w:bottom w:val="single" w:sz="8" w:space="0" w:color="auto"/>
      </w:pBdr>
      <w:spacing w:before="100" w:beforeAutospacing="1" w:after="100" w:afterAutospacing="1"/>
      <w:ind w:firstLineChars="200" w:firstLine="200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9B08C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2">
    <w:name w:val="xl82"/>
    <w:basedOn w:val="Normal"/>
    <w:rsid w:val="009B08C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3">
    <w:name w:val="xl83"/>
    <w:basedOn w:val="Normal"/>
    <w:rsid w:val="009B08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4">
    <w:name w:val="xl84"/>
    <w:basedOn w:val="Normal"/>
    <w:rsid w:val="009B08C7"/>
    <w:pPr>
      <w:pBdr>
        <w:left w:val="single" w:sz="8" w:space="14" w:color="auto"/>
      </w:pBdr>
      <w:spacing w:before="100" w:beforeAutospacing="1" w:after="100" w:afterAutospacing="1"/>
      <w:ind w:firstLineChars="200" w:firstLine="200"/>
      <w:textAlignment w:val="center"/>
    </w:pPr>
    <w:rPr>
      <w:color w:val="000000"/>
      <w:sz w:val="20"/>
      <w:szCs w:val="20"/>
    </w:rPr>
  </w:style>
  <w:style w:type="paragraph" w:customStyle="1" w:styleId="xl85">
    <w:name w:val="xl85"/>
    <w:basedOn w:val="Normal"/>
    <w:rsid w:val="009B08C7"/>
    <w:pPr>
      <w:pBdr>
        <w:left w:val="single" w:sz="8" w:space="14" w:color="auto"/>
      </w:pBdr>
      <w:spacing w:before="100" w:beforeAutospacing="1" w:after="100" w:afterAutospacing="1"/>
      <w:ind w:firstLineChars="200" w:firstLine="200"/>
      <w:textAlignment w:val="center"/>
    </w:pPr>
    <w:rPr>
      <w:color w:val="000000"/>
      <w:sz w:val="20"/>
      <w:szCs w:val="20"/>
    </w:rPr>
  </w:style>
  <w:style w:type="paragraph" w:customStyle="1" w:styleId="xl86">
    <w:name w:val="xl86"/>
    <w:basedOn w:val="Normal"/>
    <w:rsid w:val="009B08C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87">
    <w:name w:val="xl87"/>
    <w:basedOn w:val="Normal"/>
    <w:rsid w:val="009B08C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9B08C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9">
    <w:name w:val="xl89"/>
    <w:basedOn w:val="Normal"/>
    <w:rsid w:val="009B08C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B08C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B08C7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table" w:styleId="Oformateradtabell2">
    <w:name w:val="Plain Table 2"/>
    <w:basedOn w:val="Normaltabell"/>
    <w:uiPriority w:val="42"/>
    <w:rsid w:val="00C436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">
    <w:name w:val="Table Grid"/>
    <w:basedOn w:val="Normaltabell"/>
    <w:uiPriority w:val="39"/>
    <w:rsid w:val="00713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47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0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e03578-6ce5-4620-b478-ed78c49ce26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8" ma:contentTypeDescription="Skapa ett nytt dokument." ma:contentTypeScope="" ma:versionID="9e059f8b4165df09b8e37768f2d1f74e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8bf2ebf022381f958e0f2f3c80bb4e7f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72F4DD-DA37-466B-B00E-984DC9CFCD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3FAAD1-6EE7-492A-BB10-C233925A0D8D}">
  <ds:schemaRefs>
    <ds:schemaRef ds:uri="http://purl.org/dc/terms/"/>
    <ds:schemaRef ds:uri="cdb42919-e907-4af9-bde6-ef21bc62ca3a"/>
    <ds:schemaRef ds:uri="http://purl.org/dc/elements/1.1/"/>
    <ds:schemaRef ds:uri="http://schemas.microsoft.com/office/2006/documentManagement/types"/>
    <ds:schemaRef ds:uri="http://purl.org/dc/dcmitype/"/>
    <ds:schemaRef ds:uri="41e03578-6ce5-4620-b478-ed78c49ce268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DA0556D5-84EB-4E6D-B080-F88DB9938B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09</Words>
  <Characters>13673</Characters>
  <Application>Microsoft Office Word</Application>
  <DocSecurity>0</DocSecurity>
  <Lines>1709</Lines>
  <Paragraphs>159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Gémes</dc:creator>
  <cp:keywords/>
  <dc:description/>
  <cp:lastModifiedBy>Katalin Gémes</cp:lastModifiedBy>
  <cp:revision>4</cp:revision>
  <dcterms:created xsi:type="dcterms:W3CDTF">2024-10-26T20:36:00Z</dcterms:created>
  <dcterms:modified xsi:type="dcterms:W3CDTF">2024-10-26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  <property fmtid="{D5CDD505-2E9C-101B-9397-08002B2CF9AE}" pid="3" name="GrammarlyDocumentId">
    <vt:lpwstr>ee8e8a8d25085b4a51963e93cb2e9ecd61fd680c0880c12320f73c128a7adb97</vt:lpwstr>
  </property>
</Properties>
</file>